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5"/>
        <w:tblW w:w="5000" w:type="pct"/>
        <w:tblLook w:val="04A0" w:firstRow="1" w:lastRow="0" w:firstColumn="1" w:lastColumn="0" w:noHBand="0" w:noVBand="1"/>
      </w:tblPr>
      <w:tblGrid>
        <w:gridCol w:w="9486"/>
      </w:tblGrid>
      <w:tr w:rsidR="00EA030D" w:rsidRPr="00EA030D" w14:paraId="137E8767" w14:textId="77777777" w:rsidTr="00EA030D">
        <w:tc>
          <w:tcPr>
            <w:tcW w:w="5000" w:type="pct"/>
            <w:shd w:val="clear" w:color="auto" w:fill="D9E2F3" w:themeFill="accent5" w:themeFillTint="33"/>
            <w:vAlign w:val="center"/>
          </w:tcPr>
          <w:p w14:paraId="3E21030B" w14:textId="2E795287" w:rsidR="00EA030D" w:rsidRPr="00EA030D" w:rsidRDefault="00227CCD" w:rsidP="00EA030D">
            <w:pPr>
              <w:spacing w:after="160" w:line="360" w:lineRule="auto"/>
              <w:jc w:val="center"/>
              <w:rPr>
                <w:rFonts w:ascii="Arial Narrow" w:hAnsi="Arial Narrow" w:cs="Times New Roman"/>
                <w:b/>
                <w:sz w:val="19"/>
                <w:szCs w:val="19"/>
              </w:rPr>
            </w:pPr>
            <w:r>
              <w:rPr>
                <w:rFonts w:ascii="Arial Narrow" w:hAnsi="Arial Narrow" w:cs="Times New Roman"/>
                <w:b/>
                <w:sz w:val="19"/>
                <w:szCs w:val="19"/>
              </w:rPr>
              <w:t xml:space="preserve">IMMUNIZATION INFORMATION SYSTEM ASSESSMENT FORM </w:t>
            </w:r>
            <w:r w:rsidRPr="00EA030D">
              <w:rPr>
                <w:rFonts w:ascii="Arial Narrow" w:hAnsi="Arial Narrow" w:cs="Times New Roman"/>
                <w:b/>
                <w:sz w:val="19"/>
                <w:szCs w:val="19"/>
              </w:rPr>
              <w:t>(</w:t>
            </w:r>
            <w:r>
              <w:rPr>
                <w:rFonts w:ascii="Arial Narrow" w:hAnsi="Arial Narrow" w:cs="Times New Roman"/>
                <w:b/>
                <w:sz w:val="19"/>
                <w:szCs w:val="19"/>
              </w:rPr>
              <w:t>IISAF</w:t>
            </w:r>
            <w:r w:rsidRPr="00EA030D">
              <w:rPr>
                <w:rFonts w:ascii="Arial Narrow" w:hAnsi="Arial Narrow" w:cs="Times New Roman"/>
                <w:b/>
                <w:sz w:val="19"/>
                <w:szCs w:val="19"/>
              </w:rPr>
              <w:t>)</w:t>
            </w:r>
          </w:p>
        </w:tc>
      </w:tr>
      <w:tr w:rsidR="00EA030D" w:rsidRPr="00EA030D" w14:paraId="1495C36C" w14:textId="77777777" w:rsidTr="00EA030D">
        <w:tc>
          <w:tcPr>
            <w:tcW w:w="5000" w:type="pct"/>
            <w:shd w:val="clear" w:color="auto" w:fill="D9E2F3" w:themeFill="accent5" w:themeFillTint="33"/>
            <w:vAlign w:val="center"/>
          </w:tcPr>
          <w:p w14:paraId="781D3C0D" w14:textId="4D8694BF" w:rsidR="00EA030D" w:rsidRPr="00EA030D" w:rsidRDefault="0048051B" w:rsidP="00C914DC">
            <w:pPr>
              <w:rPr>
                <w:rFonts w:ascii="Arial Narrow" w:hAnsi="Arial Narrow" w:cs="Times New Roman"/>
                <w:b/>
                <w:sz w:val="19"/>
                <w:szCs w:val="19"/>
              </w:rPr>
            </w:pPr>
            <w:r>
              <w:rPr>
                <w:rFonts w:ascii="Arial Narrow" w:hAnsi="Arial Narrow" w:cs="Times New Roman"/>
                <w:b/>
                <w:sz w:val="19"/>
                <w:szCs w:val="19"/>
              </w:rPr>
              <w:t>Socio-demographic Characterization</w:t>
            </w:r>
          </w:p>
        </w:tc>
      </w:tr>
      <w:tr w:rsidR="00EA030D" w:rsidRPr="00EA030D" w14:paraId="79B31F43" w14:textId="77777777" w:rsidTr="00EA030D">
        <w:tc>
          <w:tcPr>
            <w:tcW w:w="5000" w:type="pct"/>
            <w:vAlign w:val="center"/>
          </w:tcPr>
          <w:p w14:paraId="5076D416" w14:textId="418B02B7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>1. Munic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>ipality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>:</w:t>
            </w:r>
          </w:p>
        </w:tc>
      </w:tr>
      <w:tr w:rsidR="00EA030D" w:rsidRPr="00EA030D" w14:paraId="4B85539A" w14:textId="77777777" w:rsidTr="00EA030D">
        <w:tc>
          <w:tcPr>
            <w:tcW w:w="5000" w:type="pct"/>
            <w:vAlign w:val="center"/>
          </w:tcPr>
          <w:p w14:paraId="67C35449" w14:textId="5E916CB9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2. 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>Health Unit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>:</w:t>
            </w:r>
          </w:p>
        </w:tc>
      </w:tr>
      <w:tr w:rsidR="00EA030D" w:rsidRPr="00EA030D" w14:paraId="763DF374" w14:textId="77777777" w:rsidTr="00EA030D">
        <w:tc>
          <w:tcPr>
            <w:tcW w:w="5000" w:type="pct"/>
            <w:vAlign w:val="center"/>
          </w:tcPr>
          <w:p w14:paraId="54E5280A" w14:textId="4CAB18BA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3. </w:t>
            </w:r>
            <w:r w:rsidR="00587F07">
              <w:rPr>
                <w:rFonts w:ascii="Arial Narrow" w:hAnsi="Arial Narrow" w:cs="Times New Roman"/>
                <w:sz w:val="19"/>
                <w:szCs w:val="19"/>
              </w:rPr>
              <w:t>Age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>:</w:t>
            </w:r>
          </w:p>
        </w:tc>
      </w:tr>
      <w:tr w:rsidR="00EA030D" w:rsidRPr="00EA030D" w14:paraId="17D51B5F" w14:textId="77777777" w:rsidTr="00EA030D">
        <w:trPr>
          <w:cantSplit/>
        </w:trPr>
        <w:tc>
          <w:tcPr>
            <w:tcW w:w="5000" w:type="pct"/>
          </w:tcPr>
          <w:p w14:paraId="542B2FC9" w14:textId="659D13D5" w:rsidR="00EA030D" w:rsidRPr="0093213A" w:rsidRDefault="00EA030D" w:rsidP="0093213A">
            <w:pPr>
              <w:rPr>
                <w:rFonts w:ascii="Arial Narrow" w:hAnsi="Arial Narrow" w:cs="Times New Roman"/>
                <w:b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4. Sex: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496022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3213A">
                  <w:rPr>
                    <w:rFonts w:ascii="MS Gothic" w:eastAsia="MS Gothic" w:hAnsi="MS Gothic" w:cs="Times New Roman" w:hint="eastAsia"/>
                    <w:sz w:val="19"/>
                    <w:szCs w:val="19"/>
                  </w:rPr>
                  <w:t>☐</w:t>
                </w:r>
              </w:sdtContent>
            </w:sdt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Fem</w:t>
            </w:r>
            <w:r w:rsidR="00587F07">
              <w:rPr>
                <w:rFonts w:ascii="Arial Narrow" w:hAnsi="Arial Narrow" w:cs="Times New Roman"/>
                <w:sz w:val="19"/>
                <w:szCs w:val="19"/>
              </w:rPr>
              <w:t>ale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  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732593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Ma</w:t>
            </w:r>
            <w:r w:rsidR="00587F07">
              <w:rPr>
                <w:rFonts w:ascii="Arial Narrow" w:hAnsi="Arial Narrow" w:cs="Times New Roman"/>
                <w:sz w:val="19"/>
                <w:szCs w:val="19"/>
              </w:rPr>
              <w:t>le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    </w:t>
            </w:r>
          </w:p>
        </w:tc>
      </w:tr>
      <w:tr w:rsidR="00EA030D" w:rsidRPr="00EA030D" w14:paraId="25EFE7FA" w14:textId="77777777" w:rsidTr="00EA030D">
        <w:tc>
          <w:tcPr>
            <w:tcW w:w="5000" w:type="pct"/>
          </w:tcPr>
          <w:p w14:paraId="6587CDD2" w14:textId="54723DE3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5. </w:t>
            </w:r>
            <w:r w:rsidR="00587F07">
              <w:rPr>
                <w:rFonts w:ascii="Arial Narrow" w:hAnsi="Arial Narrow" w:cs="Times New Roman"/>
                <w:sz w:val="19"/>
                <w:szCs w:val="19"/>
              </w:rPr>
              <w:t>Graduation Year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(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assistance course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>, t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echnical course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o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r undergraduate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>):</w:t>
            </w:r>
          </w:p>
        </w:tc>
      </w:tr>
      <w:tr w:rsidR="00EA030D" w:rsidRPr="00EA030D" w14:paraId="3F9FC43F" w14:textId="77777777" w:rsidTr="00EA030D">
        <w:tc>
          <w:tcPr>
            <w:tcW w:w="5000" w:type="pct"/>
          </w:tcPr>
          <w:p w14:paraId="7FA330DE" w14:textId="3EBDC9C4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6.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Professional Category:</w:t>
            </w:r>
          </w:p>
          <w:p w14:paraId="3296A6B1" w14:textId="43593D19" w:rsidR="00EA030D" w:rsidRPr="00EA030D" w:rsidRDefault="00D51D29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684866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Nurse</w:t>
            </w:r>
          </w:p>
          <w:p w14:paraId="58859975" w14:textId="35083C92" w:rsidR="00EA030D" w:rsidRPr="00EA030D" w:rsidRDefault="00D51D29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409507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Nursing Technician</w:t>
            </w:r>
          </w:p>
          <w:p w14:paraId="185D1072" w14:textId="18DEBFAF" w:rsidR="00EA030D" w:rsidRPr="00EA030D" w:rsidRDefault="00D51D29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3638237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Nursing Assistant</w:t>
            </w:r>
          </w:p>
          <w:p w14:paraId="454CB151" w14:textId="63351D0C" w:rsidR="00EA030D" w:rsidRPr="00EA030D" w:rsidRDefault="00D51D29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588653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Community Health Agent</w:t>
            </w:r>
          </w:p>
          <w:p w14:paraId="2A3B4A57" w14:textId="7E5E9030" w:rsidR="00EA030D" w:rsidRPr="00EA030D" w:rsidRDefault="00D51D29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8476026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Others:</w:t>
            </w:r>
          </w:p>
        </w:tc>
      </w:tr>
      <w:tr w:rsidR="00EA030D" w:rsidRPr="00EA030D" w14:paraId="309F965C" w14:textId="77777777" w:rsidTr="00EA030D">
        <w:trPr>
          <w:cantSplit/>
        </w:trPr>
        <w:tc>
          <w:tcPr>
            <w:tcW w:w="5000" w:type="pct"/>
          </w:tcPr>
          <w:p w14:paraId="6F387A27" w14:textId="04EFCB80" w:rsidR="00EA030D" w:rsidRPr="00EA030D" w:rsidRDefault="00EA030D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7.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Place of Work</w:t>
            </w:r>
          </w:p>
          <w:p w14:paraId="64B31F21" w14:textId="48CE9DAC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424340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6A22A0">
              <w:rPr>
                <w:rFonts w:ascii="Arial Narrow" w:hAnsi="Arial Narrow" w:cs="Times New Roman"/>
                <w:sz w:val="19"/>
                <w:szCs w:val="19"/>
              </w:rPr>
              <w:t>Family Health Strategy</w:t>
            </w:r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(ESF)</w:t>
            </w:r>
          </w:p>
          <w:p w14:paraId="46BE23A8" w14:textId="1E53DD24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774468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Health Center</w:t>
            </w:r>
          </w:p>
          <w:p w14:paraId="076AC8BD" w14:textId="1695900A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137717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6A22A0">
              <w:rPr>
                <w:rFonts w:ascii="Arial Narrow" w:hAnsi="Arial Narrow" w:cs="Times New Roman"/>
                <w:sz w:val="19"/>
                <w:szCs w:val="19"/>
              </w:rPr>
              <w:t>Community Health Agents Strategy</w:t>
            </w:r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(EACS)</w:t>
            </w:r>
          </w:p>
          <w:p w14:paraId="26A3B2EF" w14:textId="3162A94B" w:rsidR="00EA030D" w:rsidRPr="006D2B2B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color w:val="FF0000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676410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F66FF4" w:rsidRPr="00F66FF4">
              <w:rPr>
                <w:rFonts w:ascii="Arial Narrow" w:hAnsi="Arial Narrow" w:cs="Times New Roman"/>
                <w:sz w:val="19"/>
                <w:szCs w:val="19"/>
              </w:rPr>
              <w:t>V</w:t>
            </w:r>
            <w:r w:rsidR="00F66FF4">
              <w:rPr>
                <w:rFonts w:ascii="Arial Narrow" w:hAnsi="Arial Narrow" w:cs="Times New Roman"/>
                <w:sz w:val="19"/>
                <w:szCs w:val="19"/>
              </w:rPr>
              <w:t>accine conservation cold chain C</w:t>
            </w:r>
            <w:r w:rsidR="00F66FF4" w:rsidRPr="00F66FF4">
              <w:rPr>
                <w:rFonts w:ascii="Arial Narrow" w:hAnsi="Arial Narrow" w:cs="Times New Roman"/>
                <w:sz w:val="19"/>
                <w:szCs w:val="19"/>
              </w:rPr>
              <w:t>enter</w:t>
            </w:r>
          </w:p>
          <w:p w14:paraId="71143E1B" w14:textId="0F6B2140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686298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O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thers:</w:t>
            </w:r>
          </w:p>
        </w:tc>
      </w:tr>
      <w:tr w:rsidR="00EA030D" w:rsidRPr="00EA030D" w14:paraId="56478162" w14:textId="77777777" w:rsidTr="00EA030D">
        <w:trPr>
          <w:cantSplit/>
        </w:trPr>
        <w:tc>
          <w:tcPr>
            <w:tcW w:w="5000" w:type="pct"/>
          </w:tcPr>
          <w:p w14:paraId="75580755" w14:textId="1FB8B05C" w:rsidR="00EA030D" w:rsidRPr="00EA030D" w:rsidRDefault="00EA030D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8. </w:t>
            </w:r>
            <w:r w:rsidR="00587F07">
              <w:rPr>
                <w:rFonts w:ascii="Arial Narrow" w:hAnsi="Arial Narrow" w:cs="Times New Roman"/>
                <w:sz w:val="19"/>
                <w:szCs w:val="19"/>
              </w:rPr>
              <w:t>Highest Degree Completed:</w:t>
            </w:r>
          </w:p>
          <w:p w14:paraId="4D1E45C2" w14:textId="388E69DD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395359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Elementary School</w:t>
            </w:r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(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Nursing Assistant)</w:t>
            </w:r>
          </w:p>
          <w:p w14:paraId="1D670350" w14:textId="43E8DD5E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415525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Technical High Sc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h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ool</w:t>
            </w:r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(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Nursing Technician</w:t>
            </w:r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>)</w:t>
            </w:r>
          </w:p>
          <w:p w14:paraId="13F6D3C1" w14:textId="209309BA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6816956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Undergradu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a</w:t>
            </w:r>
            <w:r w:rsidR="0048051B">
              <w:rPr>
                <w:rFonts w:ascii="Arial Narrow" w:hAnsi="Arial Narrow" w:cs="Times New Roman"/>
                <w:sz w:val="19"/>
                <w:szCs w:val="19"/>
              </w:rPr>
              <w:t>te</w:t>
            </w:r>
            <w:r w:rsidR="006A22A0">
              <w:rPr>
                <w:rFonts w:ascii="Arial Narrow" w:hAnsi="Arial Narrow" w:cs="Times New Roman"/>
                <w:sz w:val="19"/>
                <w:szCs w:val="19"/>
              </w:rPr>
              <w:t xml:space="preserve"> Degree</w:t>
            </w:r>
          </w:p>
          <w:p w14:paraId="7F2655B9" w14:textId="0F36E1FB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2322096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6A22A0">
              <w:rPr>
                <w:rFonts w:ascii="Arial Narrow" w:hAnsi="Arial Narrow" w:cs="Times New Roman"/>
                <w:sz w:val="19"/>
                <w:szCs w:val="19"/>
              </w:rPr>
              <w:t>Specialization</w:t>
            </w:r>
          </w:p>
          <w:p w14:paraId="7CB38666" w14:textId="0EE406A9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6603465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M</w:t>
            </w:r>
            <w:r w:rsidR="006A22A0">
              <w:rPr>
                <w:rFonts w:ascii="Arial Narrow" w:hAnsi="Arial Narrow" w:cs="Times New Roman"/>
                <w:sz w:val="19"/>
                <w:szCs w:val="19"/>
              </w:rPr>
              <w:t>aster`s Degree</w:t>
            </w:r>
          </w:p>
          <w:p w14:paraId="0E38025A" w14:textId="0F44A75F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568026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Do</w:t>
            </w:r>
            <w:r w:rsidR="006A22A0">
              <w:rPr>
                <w:rFonts w:ascii="Arial Narrow" w:hAnsi="Arial Narrow" w:cs="Times New Roman"/>
                <w:sz w:val="19"/>
                <w:szCs w:val="19"/>
              </w:rPr>
              <w:t>ctoral Degree</w:t>
            </w:r>
          </w:p>
          <w:p w14:paraId="15BEDD96" w14:textId="02884CC8" w:rsidR="00EA030D" w:rsidRPr="00EA030D" w:rsidRDefault="00D51D29" w:rsidP="00C914DC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846201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A030D"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A030D" w:rsidRPr="00EA030D">
              <w:rPr>
                <w:rFonts w:ascii="Arial Narrow" w:hAnsi="Arial Narrow" w:cs="Times New Roman"/>
                <w:sz w:val="19"/>
                <w:szCs w:val="19"/>
              </w:rPr>
              <w:t xml:space="preserve"> P</w:t>
            </w:r>
            <w:r w:rsidR="006A22A0">
              <w:rPr>
                <w:rFonts w:ascii="Arial Narrow" w:hAnsi="Arial Narrow" w:cs="Times New Roman"/>
                <w:sz w:val="19"/>
                <w:szCs w:val="19"/>
              </w:rPr>
              <w:t>ostdoctoral Degree</w:t>
            </w:r>
          </w:p>
        </w:tc>
      </w:tr>
      <w:tr w:rsidR="00EA030D" w:rsidRPr="00EA030D" w14:paraId="05DF2776" w14:textId="77777777" w:rsidTr="00EA030D">
        <w:tc>
          <w:tcPr>
            <w:tcW w:w="5000" w:type="pct"/>
          </w:tcPr>
          <w:tbl>
            <w:tblPr>
              <w:tblStyle w:val="Tabelacomgrade5"/>
              <w:tblpPr w:leftFromText="141" w:rightFromText="141" w:vertAnchor="text" w:horzAnchor="margin" w:tblpY="297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8361"/>
            </w:tblGrid>
            <w:tr w:rsidR="00EA030D" w:rsidRPr="00EA030D" w14:paraId="52098C65" w14:textId="77777777" w:rsidTr="00C914DC">
              <w:trPr>
                <w:trHeight w:val="325"/>
              </w:trPr>
              <w:tc>
                <w:tcPr>
                  <w:tcW w:w="83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3B67CB" w14:textId="11A26889" w:rsidR="00EA030D" w:rsidRPr="00EA030D" w:rsidRDefault="00EA030D" w:rsidP="00C914DC">
                  <w:pPr>
                    <w:jc w:val="both"/>
                    <w:rPr>
                      <w:rFonts w:ascii="Arial Narrow" w:hAnsi="Arial Narrow" w:cs="Times New Roman"/>
                      <w:sz w:val="19"/>
                      <w:szCs w:val="19"/>
                    </w:rPr>
                  </w:pPr>
                  <w:r w:rsidRPr="00EA030D">
                    <w:rPr>
                      <w:rFonts w:ascii="Arial Narrow" w:hAnsi="Arial Narrow" w:cs="Times New Roman"/>
                      <w:sz w:val="19"/>
                      <w:szCs w:val="19"/>
                    </w:rPr>
                    <w:t>*</w:t>
                  </w:r>
                  <w:r w:rsidR="00587F07">
                    <w:rPr>
                      <w:rFonts w:ascii="Arial Narrow" w:hAnsi="Arial Narrow" w:cs="Times New Roman"/>
                      <w:sz w:val="19"/>
                      <w:szCs w:val="19"/>
                    </w:rPr>
                    <w:t xml:space="preserve"> In case the </w:t>
                  </w:r>
                  <w:r w:rsidR="00D85004">
                    <w:rPr>
                      <w:rFonts w:ascii="Arial Narrow" w:hAnsi="Arial Narrow" w:cs="Times New Roman"/>
                      <w:sz w:val="19"/>
                      <w:szCs w:val="19"/>
                    </w:rPr>
                    <w:t>amount</w:t>
                  </w:r>
                  <w:r w:rsidR="00587F07">
                    <w:rPr>
                      <w:rFonts w:ascii="Arial Narrow" w:hAnsi="Arial Narrow" w:cs="Times New Roman"/>
                      <w:sz w:val="19"/>
                      <w:szCs w:val="19"/>
                    </w:rPr>
                    <w:t xml:space="preserve"> of years is less than one, you should specify the number of months (add “months” after the number)</w:t>
                  </w:r>
                </w:p>
              </w:tc>
            </w:tr>
          </w:tbl>
          <w:p w14:paraId="535BDAA1" w14:textId="7CDDEDC0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9. </w:t>
            </w:r>
            <w:r w:rsidR="006A22A0">
              <w:rPr>
                <w:rFonts w:ascii="Arial Narrow" w:hAnsi="Arial Narrow" w:cs="Times New Roman"/>
                <w:sz w:val="19"/>
                <w:szCs w:val="19"/>
              </w:rPr>
              <w:t>H</w:t>
            </w:r>
            <w:r w:rsidR="00587F07">
              <w:rPr>
                <w:rFonts w:ascii="Arial Narrow" w:hAnsi="Arial Narrow" w:cs="Times New Roman"/>
                <w:sz w:val="19"/>
                <w:szCs w:val="19"/>
              </w:rPr>
              <w:t>ow many years have you been working in the vaccination room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>?</w:t>
            </w:r>
          </w:p>
        </w:tc>
      </w:tr>
      <w:tr w:rsidR="00EA030D" w:rsidRPr="00EA030D" w14:paraId="6C937BEE" w14:textId="77777777" w:rsidTr="00EA030D">
        <w:trPr>
          <w:cantSplit/>
        </w:trPr>
        <w:tc>
          <w:tcPr>
            <w:tcW w:w="5000" w:type="pct"/>
          </w:tcPr>
          <w:p w14:paraId="5CF98C98" w14:textId="56A05A80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10. </w:t>
            </w:r>
            <w:r w:rsidR="00587F07">
              <w:rPr>
                <w:rFonts w:ascii="Arial Narrow" w:hAnsi="Arial Narrow" w:cs="Times New Roman"/>
                <w:sz w:val="19"/>
                <w:szCs w:val="19"/>
              </w:rPr>
              <w:t>In a scale of 0 to 10, how would you grade your knowledge about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SIPNI: </w:t>
            </w:r>
          </w:p>
        </w:tc>
      </w:tr>
      <w:tr w:rsidR="00EA030D" w:rsidRPr="00EA030D" w14:paraId="1C069C5E" w14:textId="77777777" w:rsidTr="00EA030D">
        <w:trPr>
          <w:cantSplit/>
        </w:trPr>
        <w:tc>
          <w:tcPr>
            <w:tcW w:w="5000" w:type="pct"/>
            <w:shd w:val="clear" w:color="auto" w:fill="auto"/>
          </w:tcPr>
          <w:p w14:paraId="71065C0F" w14:textId="4C92432C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11. </w:t>
            </w:r>
            <w:r w:rsidR="00587F07">
              <w:rPr>
                <w:rFonts w:ascii="Arial Narrow" w:hAnsi="Arial Narrow" w:cs="Times New Roman"/>
                <w:sz w:val="19"/>
                <w:szCs w:val="19"/>
              </w:rPr>
              <w:t>What is the information system used in vaccination rooms to register information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: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524890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SIPNI      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5959045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93213A">
              <w:rPr>
                <w:rFonts w:ascii="Arial Narrow" w:hAnsi="Arial Narrow" w:cs="Times New Roman"/>
                <w:sz w:val="19"/>
                <w:szCs w:val="19"/>
              </w:rPr>
              <w:t xml:space="preserve"> Each municipality uses its own information system</w:t>
            </w:r>
          </w:p>
        </w:tc>
      </w:tr>
      <w:tr w:rsidR="00EA030D" w:rsidRPr="00EA030D" w14:paraId="384B1C2C" w14:textId="77777777" w:rsidTr="00EA030D">
        <w:tc>
          <w:tcPr>
            <w:tcW w:w="5000" w:type="pct"/>
          </w:tcPr>
          <w:p w14:paraId="44A991CC" w14:textId="6E172C62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>12. N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 xml:space="preserve">umber of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practitioners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 xml:space="preserve"> working at the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vaccination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 xml:space="preserve"> room:</w:t>
            </w:r>
          </w:p>
        </w:tc>
      </w:tr>
      <w:tr w:rsidR="00EA030D" w:rsidRPr="00EA030D" w14:paraId="5C5753F7" w14:textId="77777777" w:rsidTr="00EA030D">
        <w:tc>
          <w:tcPr>
            <w:tcW w:w="5000" w:type="pct"/>
          </w:tcPr>
          <w:p w14:paraId="34848E64" w14:textId="10599087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13. 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>Number of vaccinators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(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>individuals who administer vaccines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) 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>in the health unit:</w:t>
            </w:r>
          </w:p>
        </w:tc>
      </w:tr>
      <w:tr w:rsidR="0093213A" w:rsidRPr="00EA030D" w14:paraId="49919EF3" w14:textId="77777777" w:rsidTr="00EA030D">
        <w:tc>
          <w:tcPr>
            <w:tcW w:w="5000" w:type="pct"/>
          </w:tcPr>
          <w:p w14:paraId="1D3D0911" w14:textId="03BC8B51" w:rsidR="0093213A" w:rsidRPr="00EA030D" w:rsidRDefault="0093213A" w:rsidP="0093213A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>1</w:t>
            </w:r>
            <w:r>
              <w:rPr>
                <w:rFonts w:ascii="Arial Narrow" w:hAnsi="Arial Narrow" w:cs="Times New Roman"/>
                <w:sz w:val="19"/>
                <w:szCs w:val="19"/>
              </w:rPr>
              <w:t>4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>
              <w:rPr>
                <w:rFonts w:ascii="Arial Narrow" w:hAnsi="Arial Narrow" w:cs="Times New Roman"/>
                <w:sz w:val="19"/>
                <w:szCs w:val="19"/>
              </w:rPr>
              <w:t>Number of vaccinators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(</w:t>
            </w:r>
            <w:r>
              <w:rPr>
                <w:rFonts w:ascii="Arial Narrow" w:hAnsi="Arial Narrow" w:cs="Times New Roman"/>
                <w:sz w:val="19"/>
                <w:szCs w:val="19"/>
              </w:rPr>
              <w:t>individuals who administer vaccines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) </w:t>
            </w:r>
            <w:r>
              <w:rPr>
                <w:rFonts w:ascii="Arial Narrow" w:hAnsi="Arial Narrow" w:cs="Times New Roman"/>
                <w:sz w:val="19"/>
                <w:szCs w:val="19"/>
              </w:rPr>
              <w:t>registered in SIPNI:</w:t>
            </w:r>
          </w:p>
        </w:tc>
      </w:tr>
      <w:tr w:rsidR="00EA030D" w:rsidRPr="00EA030D" w14:paraId="76292E9D" w14:textId="77777777" w:rsidTr="00EA030D">
        <w:trPr>
          <w:cantSplit/>
        </w:trPr>
        <w:tc>
          <w:tcPr>
            <w:tcW w:w="5000" w:type="pct"/>
          </w:tcPr>
          <w:p w14:paraId="728BBEF2" w14:textId="0EB7FECE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15. 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 xml:space="preserve">Number of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practitioners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 xml:space="preserve"> registered in SIPNI who do not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administer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vaccines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>:</w:t>
            </w:r>
          </w:p>
        </w:tc>
      </w:tr>
      <w:tr w:rsidR="00EA030D" w:rsidRPr="00EA030D" w14:paraId="636816A1" w14:textId="77777777" w:rsidTr="00EA030D">
        <w:trPr>
          <w:cantSplit/>
        </w:trPr>
        <w:tc>
          <w:tcPr>
            <w:tcW w:w="5000" w:type="pct"/>
          </w:tcPr>
          <w:p w14:paraId="24EE4209" w14:textId="41D3BA10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16. 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>Is the SIPNI operator someone from the health unit</w:t>
            </w:r>
            <w:r w:rsidR="006A22A0">
              <w:rPr>
                <w:rFonts w:ascii="Arial Narrow" w:hAnsi="Arial Narrow" w:cs="Times New Roman"/>
                <w:sz w:val="19"/>
                <w:szCs w:val="19"/>
              </w:rPr>
              <w:t xml:space="preserve"> itself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?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704092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217248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EA030D" w:rsidRPr="00EA030D" w14:paraId="454D8CA9" w14:textId="77777777" w:rsidTr="00EA030D">
        <w:trPr>
          <w:cantSplit/>
        </w:trPr>
        <w:tc>
          <w:tcPr>
            <w:tcW w:w="5000" w:type="pct"/>
            <w:shd w:val="clear" w:color="auto" w:fill="auto"/>
          </w:tcPr>
          <w:p w14:paraId="2B3903A5" w14:textId="2432228D" w:rsidR="00EA030D" w:rsidRPr="00EA030D" w:rsidRDefault="00EA030D" w:rsidP="00C914DC">
            <w:pPr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17. </w:t>
            </w:r>
            <w:r w:rsidR="0093213A">
              <w:rPr>
                <w:rFonts w:ascii="Arial Narrow" w:hAnsi="Arial Narrow" w:cs="Times New Roman"/>
                <w:sz w:val="19"/>
                <w:szCs w:val="19"/>
              </w:rPr>
              <w:t xml:space="preserve">SIPNI implementation date: </w:t>
            </w:r>
          </w:p>
        </w:tc>
      </w:tr>
      <w:tr w:rsidR="00EA030D" w:rsidRPr="00EA030D" w14:paraId="531FDFFE" w14:textId="77777777" w:rsidTr="00EA030D">
        <w:trPr>
          <w:cantSplit/>
        </w:trPr>
        <w:tc>
          <w:tcPr>
            <w:tcW w:w="5000" w:type="pct"/>
            <w:shd w:val="clear" w:color="auto" w:fill="auto"/>
          </w:tcPr>
          <w:p w14:paraId="4B1A0051" w14:textId="4A83FA5C" w:rsidR="00EA030D" w:rsidRDefault="005C0C8C" w:rsidP="00C914DC">
            <w:pPr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 xml:space="preserve">18. </w:t>
            </w:r>
            <w:r w:rsidR="00B63B55">
              <w:rPr>
                <w:rFonts w:ascii="Arial Narrow" w:hAnsi="Arial Narrow" w:cs="Times New Roman"/>
                <w:sz w:val="19"/>
                <w:szCs w:val="19"/>
              </w:rPr>
              <w:t>Is the information re</w:t>
            </w:r>
            <w:bookmarkStart w:id="0" w:name="_GoBack"/>
            <w:bookmarkEnd w:id="0"/>
            <w:r w:rsidR="00B63B55">
              <w:rPr>
                <w:rFonts w:ascii="Arial Narrow" w:hAnsi="Arial Narrow" w:cs="Times New Roman"/>
                <w:sz w:val="19"/>
                <w:szCs w:val="19"/>
              </w:rPr>
              <w:t xml:space="preserve">gistered in paper as well as in the information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system</w:t>
            </w:r>
            <w:r w:rsidR="00B63B55">
              <w:rPr>
                <w:rFonts w:ascii="Arial Narrow" w:hAnsi="Arial Narrow" w:cs="Times New Roman"/>
                <w:sz w:val="19"/>
                <w:szCs w:val="19"/>
              </w:rPr>
              <w:t>?</w:t>
            </w:r>
          </w:p>
          <w:p w14:paraId="3F8B03DC" w14:textId="1F2E10A8" w:rsidR="00EA030D" w:rsidRPr="00EA030D" w:rsidRDefault="00EA030D" w:rsidP="00C914DC">
            <w:pPr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778899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6D2B2B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276242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A030D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Pr="00EA030D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6D2B2B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</w:tbl>
    <w:tbl>
      <w:tblPr>
        <w:tblStyle w:val="Tabelacomgrade1"/>
        <w:tblW w:w="5000" w:type="pct"/>
        <w:tblLook w:val="04A0" w:firstRow="1" w:lastRow="0" w:firstColumn="1" w:lastColumn="0" w:noHBand="0" w:noVBand="1"/>
      </w:tblPr>
      <w:tblGrid>
        <w:gridCol w:w="2316"/>
        <w:gridCol w:w="7170"/>
      </w:tblGrid>
      <w:tr w:rsidR="00432654" w:rsidRPr="00C27A55" w14:paraId="3B08DFC6" w14:textId="77777777" w:rsidTr="00EA030D">
        <w:trPr>
          <w:trHeight w:val="315"/>
        </w:trPr>
        <w:tc>
          <w:tcPr>
            <w:tcW w:w="5000" w:type="pct"/>
            <w:gridSpan w:val="2"/>
            <w:shd w:val="clear" w:color="auto" w:fill="D9E2F3" w:themeFill="accent5" w:themeFillTint="33"/>
            <w:vAlign w:val="center"/>
          </w:tcPr>
          <w:p w14:paraId="08E101A6" w14:textId="30BFAC8B" w:rsidR="00432654" w:rsidRPr="00B63A21" w:rsidRDefault="00B63A21" w:rsidP="000713DD">
            <w:pPr>
              <w:spacing w:line="360" w:lineRule="auto"/>
              <w:rPr>
                <w:rFonts w:ascii="Arial Narrow" w:hAnsi="Arial Narrow" w:cs="Times New Roman"/>
                <w:b/>
                <w:sz w:val="19"/>
                <w:szCs w:val="19"/>
              </w:rPr>
            </w:pPr>
            <w:r w:rsidRPr="00B63A21">
              <w:rPr>
                <w:rFonts w:ascii="Arial Narrow" w:hAnsi="Arial Narrow"/>
                <w:b/>
                <w:sz w:val="19"/>
                <w:szCs w:val="19"/>
              </w:rPr>
              <w:t>Structural Dimension</w:t>
            </w:r>
          </w:p>
        </w:tc>
      </w:tr>
      <w:tr w:rsidR="00432654" w:rsidRPr="00C27A55" w14:paraId="61A3117A" w14:textId="77777777" w:rsidTr="00EA030D">
        <w:trPr>
          <w:trHeight w:val="330"/>
        </w:trPr>
        <w:tc>
          <w:tcPr>
            <w:tcW w:w="1221" w:type="pct"/>
            <w:shd w:val="clear" w:color="auto" w:fill="D9E2F3" w:themeFill="accent5" w:themeFillTint="33"/>
          </w:tcPr>
          <w:p w14:paraId="5E7D77AF" w14:textId="4E0B33E5" w:rsidR="00432654" w:rsidRPr="00C27A55" w:rsidRDefault="00F66FF4" w:rsidP="000713DD">
            <w:pPr>
              <w:spacing w:line="360" w:lineRule="auto"/>
              <w:rPr>
                <w:rFonts w:ascii="Arial Narrow" w:hAnsi="Arial Narrow" w:cs="Times New Roman"/>
                <w:i/>
                <w:sz w:val="19"/>
                <w:szCs w:val="19"/>
              </w:rPr>
            </w:pPr>
            <w:r w:rsidRPr="00F66FF4">
              <w:rPr>
                <w:rFonts w:ascii="Arial Narrow" w:hAnsi="Arial Narrow" w:cs="Times New Roman"/>
                <w:i/>
                <w:sz w:val="19"/>
                <w:szCs w:val="19"/>
              </w:rPr>
              <w:t>Component</w:t>
            </w:r>
          </w:p>
        </w:tc>
        <w:tc>
          <w:tcPr>
            <w:tcW w:w="3779" w:type="pct"/>
            <w:shd w:val="clear" w:color="auto" w:fill="D9E2F3" w:themeFill="accent5" w:themeFillTint="33"/>
          </w:tcPr>
          <w:p w14:paraId="0E655CBA" w14:textId="7B41C25F" w:rsidR="00432654" w:rsidRPr="00C27A55" w:rsidRDefault="00F66FF4" w:rsidP="000713DD">
            <w:pPr>
              <w:spacing w:line="360" w:lineRule="auto"/>
              <w:rPr>
                <w:rFonts w:ascii="Arial Narrow" w:hAnsi="Arial Narrow" w:cs="Times New Roman"/>
                <w:i/>
                <w:sz w:val="19"/>
                <w:szCs w:val="19"/>
              </w:rPr>
            </w:pPr>
            <w:r w:rsidRPr="00F66FF4">
              <w:rPr>
                <w:rFonts w:ascii="Arial Narrow" w:hAnsi="Arial Narrow"/>
                <w:sz w:val="19"/>
                <w:szCs w:val="19"/>
              </w:rPr>
              <w:t>Evaluation questions</w:t>
            </w:r>
          </w:p>
        </w:tc>
      </w:tr>
      <w:tr w:rsidR="00890FC0" w:rsidRPr="00C27A55" w14:paraId="6532FD2E" w14:textId="77777777" w:rsidTr="00EA030D">
        <w:trPr>
          <w:cantSplit/>
          <w:trHeight w:val="706"/>
        </w:trPr>
        <w:tc>
          <w:tcPr>
            <w:tcW w:w="1221" w:type="pct"/>
            <w:vMerge w:val="restart"/>
            <w:vAlign w:val="center"/>
          </w:tcPr>
          <w:p w14:paraId="52B86A66" w14:textId="4E5ED9FE" w:rsidR="00890FC0" w:rsidRDefault="00B63A21" w:rsidP="000713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SIPNI M</w:t>
            </w:r>
            <w:r w:rsidRPr="00B63A21">
              <w:rPr>
                <w:rFonts w:ascii="Times New Roman" w:eastAsia="Calibri" w:hAnsi="Times New Roman" w:cs="Times New Roman"/>
                <w:sz w:val="19"/>
                <w:szCs w:val="19"/>
              </w:rPr>
              <w:t>anagement</w:t>
            </w:r>
          </w:p>
          <w:p w14:paraId="4C061745" w14:textId="77777777" w:rsidR="00B63A21" w:rsidRPr="00B63A21" w:rsidRDefault="00B63A21" w:rsidP="000713DD">
            <w:pPr>
              <w:spacing w:line="360" w:lineRule="auto"/>
              <w:jc w:val="center"/>
              <w:rPr>
                <w:rFonts w:ascii="Arial Narrow" w:hAnsi="Arial Narrow" w:cs="Times New Roman"/>
                <w:b/>
                <w:color w:val="FF0000"/>
                <w:sz w:val="19"/>
                <w:szCs w:val="19"/>
              </w:rPr>
            </w:pPr>
          </w:p>
          <w:p w14:paraId="51135044" w14:textId="50C1F033" w:rsidR="00890FC0" w:rsidRDefault="00B63A21" w:rsidP="000713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B63A21">
              <w:rPr>
                <w:rFonts w:ascii="Times New Roman" w:eastAsia="Calibri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mmunized Patient R</w:t>
            </w:r>
            <w:r w:rsidRPr="00B63A21">
              <w:rPr>
                <w:rFonts w:ascii="Times New Roman" w:eastAsia="Calibri" w:hAnsi="Times New Roman" w:cs="Times New Roman"/>
                <w:sz w:val="19"/>
                <w:szCs w:val="19"/>
              </w:rPr>
              <w:t>ecords</w:t>
            </w:r>
          </w:p>
          <w:p w14:paraId="20B7908E" w14:textId="77777777" w:rsidR="00B63A21" w:rsidRPr="00B63A21" w:rsidRDefault="00B63A21" w:rsidP="000713DD">
            <w:pPr>
              <w:spacing w:line="360" w:lineRule="auto"/>
              <w:jc w:val="center"/>
              <w:rPr>
                <w:rFonts w:ascii="Arial Narrow" w:hAnsi="Arial Narrow" w:cs="Times New Roman"/>
                <w:b/>
                <w:color w:val="FF0000"/>
                <w:sz w:val="19"/>
                <w:szCs w:val="19"/>
              </w:rPr>
            </w:pPr>
          </w:p>
          <w:p w14:paraId="6CFB2E19" w14:textId="745DF4D9" w:rsidR="00890FC0" w:rsidRPr="00B63A21" w:rsidRDefault="00B63A21" w:rsidP="000713DD">
            <w:pPr>
              <w:spacing w:line="360" w:lineRule="auto"/>
              <w:jc w:val="center"/>
              <w:rPr>
                <w:rFonts w:ascii="Arial Narrow" w:hAnsi="Arial Narrow" w:cs="Times New Roman"/>
                <w:b/>
                <w:sz w:val="19"/>
                <w:szCs w:val="19"/>
              </w:rPr>
            </w:pPr>
            <w:r w:rsidRPr="00B63A21">
              <w:rPr>
                <w:rFonts w:ascii="Times New Roman" w:hAnsi="Times New Roman" w:cs="Times New Roman"/>
                <w:sz w:val="19"/>
                <w:szCs w:val="19"/>
              </w:rPr>
              <w:t>Movement of Immunobiological</w:t>
            </w:r>
          </w:p>
        </w:tc>
        <w:tc>
          <w:tcPr>
            <w:tcW w:w="3779" w:type="pct"/>
          </w:tcPr>
          <w:p w14:paraId="7B245669" w14:textId="6279AC03" w:rsidR="00890FC0" w:rsidRPr="00C27A55" w:rsidRDefault="00D520A2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1</w:t>
            </w:r>
            <w:r w:rsidR="00EA030D">
              <w:rPr>
                <w:rFonts w:ascii="Arial Narrow" w:hAnsi="Arial Narrow" w:cs="Times New Roman"/>
                <w:sz w:val="19"/>
                <w:szCs w:val="19"/>
              </w:rPr>
              <w:t>9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>.</w:t>
            </w:r>
            <w:r w:rsidR="00227CCD">
              <w:rPr>
                <w:rFonts w:ascii="Arial Narrow" w:hAnsi="Arial Narrow" w:cs="Times New Roman"/>
                <w:sz w:val="19"/>
                <w:szCs w:val="19"/>
              </w:rPr>
              <w:t xml:space="preserve"> Is a computer with SIPNI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being</w:t>
            </w:r>
            <w:r w:rsidR="00227CCD">
              <w:rPr>
                <w:rFonts w:ascii="Arial Narrow" w:hAnsi="Arial Narrow" w:cs="Times New Roman"/>
                <w:sz w:val="19"/>
                <w:szCs w:val="19"/>
              </w:rPr>
              <w:t xml:space="preserve"> used in the vaccination room</w:t>
            </w:r>
            <w:r w:rsidR="006B1F21">
              <w:rPr>
                <w:rFonts w:ascii="Arial Narrow" w:hAnsi="Arial Narrow" w:cs="Times New Roman"/>
                <w:sz w:val="19"/>
                <w:szCs w:val="19"/>
              </w:rPr>
              <w:t>?</w:t>
            </w:r>
          </w:p>
          <w:p w14:paraId="3C13F88D" w14:textId="4367B656" w:rsidR="00C86974" w:rsidRPr="00C27A55" w:rsidRDefault="00D51D29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293562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6C7F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9E33A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625A14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961479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25A14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9E33A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>N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890FC0" w:rsidRPr="00C27A55" w14:paraId="263F86E3" w14:textId="77777777" w:rsidTr="00EA030D">
        <w:trPr>
          <w:trHeight w:val="706"/>
        </w:trPr>
        <w:tc>
          <w:tcPr>
            <w:tcW w:w="1221" w:type="pct"/>
            <w:vMerge/>
          </w:tcPr>
          <w:p w14:paraId="7027C43F" w14:textId="77777777" w:rsidR="00890FC0" w:rsidRPr="00C27A55" w:rsidRDefault="00890FC0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779" w:type="pct"/>
          </w:tcPr>
          <w:p w14:paraId="40A08C5D" w14:textId="009517ED" w:rsidR="00890FC0" w:rsidRPr="00C27A55" w:rsidRDefault="00D520A2" w:rsidP="000713DD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2</w:t>
            </w:r>
            <w:r w:rsidR="00EA030D">
              <w:rPr>
                <w:rFonts w:ascii="Arial Narrow" w:hAnsi="Arial Narrow" w:cs="Times New Roman"/>
                <w:sz w:val="19"/>
                <w:szCs w:val="19"/>
              </w:rPr>
              <w:t>0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7D7DF9">
              <w:rPr>
                <w:rFonts w:ascii="Arial Narrow" w:hAnsi="Arial Narrow" w:cs="Times New Roman"/>
                <w:sz w:val="19"/>
                <w:szCs w:val="19"/>
              </w:rPr>
              <w:t>Is the SIPNI manual</w:t>
            </w:r>
            <w:r w:rsidR="00FC0AFE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7D7DF9">
              <w:rPr>
                <w:rFonts w:ascii="Arial Narrow" w:hAnsi="Arial Narrow" w:cs="Times New Roman"/>
                <w:sz w:val="19"/>
                <w:szCs w:val="19"/>
              </w:rPr>
              <w:t>avai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la</w:t>
            </w:r>
            <w:r w:rsidR="007D7DF9">
              <w:rPr>
                <w:rFonts w:ascii="Arial Narrow" w:hAnsi="Arial Narrow" w:cs="Times New Roman"/>
                <w:sz w:val="19"/>
                <w:szCs w:val="19"/>
              </w:rPr>
              <w:t>ble for consultation by practi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ti</w:t>
            </w:r>
            <w:r w:rsidR="007D7DF9">
              <w:rPr>
                <w:rFonts w:ascii="Arial Narrow" w:hAnsi="Arial Narrow" w:cs="Times New Roman"/>
                <w:sz w:val="19"/>
                <w:szCs w:val="19"/>
              </w:rPr>
              <w:t xml:space="preserve">oners </w:t>
            </w:r>
            <w:r w:rsidR="007D7DF9" w:rsidRPr="00C27A55">
              <w:rPr>
                <w:rFonts w:ascii="Arial Narrow" w:hAnsi="Arial Narrow" w:cs="Times New Roman"/>
                <w:sz w:val="19"/>
                <w:szCs w:val="19"/>
              </w:rPr>
              <w:t>(</w:t>
            </w:r>
            <w:r w:rsidR="007D7DF9">
              <w:rPr>
                <w:rFonts w:ascii="Arial Narrow" w:hAnsi="Arial Narrow" w:cs="Times New Roman"/>
                <w:sz w:val="19"/>
                <w:szCs w:val="19"/>
              </w:rPr>
              <w:t>online or in hard copy</w:t>
            </w:r>
            <w:r w:rsidR="007D7DF9" w:rsidRPr="00C27A55">
              <w:rPr>
                <w:rFonts w:ascii="Arial Narrow" w:hAnsi="Arial Narrow" w:cs="Times New Roman"/>
                <w:sz w:val="19"/>
                <w:szCs w:val="19"/>
              </w:rPr>
              <w:t>)</w:t>
            </w:r>
            <w:r w:rsidR="007D7DF9">
              <w:rPr>
                <w:rFonts w:ascii="Arial Narrow" w:hAnsi="Arial Narrow" w:cs="Times New Roman"/>
                <w:sz w:val="19"/>
                <w:szCs w:val="19"/>
              </w:rPr>
              <w:t>?</w:t>
            </w:r>
          </w:p>
          <w:p w14:paraId="6A359FC7" w14:textId="142EE8F0" w:rsidR="00890FC0" w:rsidRPr="00C27A55" w:rsidRDefault="00D51D29" w:rsidP="00625A14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20007218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33AD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9E33A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625A14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076592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6C7F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9E33A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>N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890FC0" w:rsidRPr="00C27A55" w14:paraId="3A45272B" w14:textId="77777777" w:rsidTr="00EA030D">
        <w:trPr>
          <w:cantSplit/>
          <w:trHeight w:val="722"/>
        </w:trPr>
        <w:tc>
          <w:tcPr>
            <w:tcW w:w="1221" w:type="pct"/>
            <w:vMerge/>
          </w:tcPr>
          <w:p w14:paraId="6E267406" w14:textId="77777777" w:rsidR="00890FC0" w:rsidRPr="00C27A55" w:rsidRDefault="00890FC0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779" w:type="pct"/>
          </w:tcPr>
          <w:p w14:paraId="543E07E9" w14:textId="1F2D93F9" w:rsidR="00890FC0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21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7D7DF9">
              <w:rPr>
                <w:rFonts w:ascii="Arial Narrow" w:hAnsi="Arial Narrow" w:cs="Times New Roman"/>
                <w:sz w:val="19"/>
                <w:szCs w:val="19"/>
              </w:rPr>
              <w:t>Is there a technical professional offering SIPNI related support when needed?</w:t>
            </w:r>
          </w:p>
          <w:p w14:paraId="6AC247B0" w14:textId="6D873962" w:rsidR="00890FC0" w:rsidRPr="00C27A55" w:rsidRDefault="00D51D29" w:rsidP="00625A14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8861667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6C7F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9E33A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625A14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4621134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33AD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9E33A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>N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890FC0" w:rsidRPr="00C27A55" w14:paraId="7E5B6C87" w14:textId="77777777" w:rsidTr="00EA030D">
        <w:trPr>
          <w:trHeight w:val="706"/>
        </w:trPr>
        <w:tc>
          <w:tcPr>
            <w:tcW w:w="1221" w:type="pct"/>
            <w:vMerge/>
          </w:tcPr>
          <w:p w14:paraId="09FC7C9C" w14:textId="77777777" w:rsidR="00890FC0" w:rsidRPr="00C27A55" w:rsidRDefault="00890FC0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779" w:type="pct"/>
          </w:tcPr>
          <w:p w14:paraId="364513EF" w14:textId="1CC4EDEE" w:rsidR="00890FC0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22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7D7DF9">
              <w:rPr>
                <w:rFonts w:ascii="Arial Narrow" w:hAnsi="Arial Narrow" w:cs="Times New Roman"/>
                <w:sz w:val="19"/>
                <w:szCs w:val="19"/>
              </w:rPr>
              <w:t xml:space="preserve">Have you ever used some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 xml:space="preserve">kind of communication channel to ask for SIPNI related support? </w:t>
            </w:r>
          </w:p>
          <w:p w14:paraId="131A988F" w14:textId="67200FE0" w:rsidR="00890FC0" w:rsidRPr="00D85004" w:rsidRDefault="00D51D29" w:rsidP="00625A14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2092685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33AD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9E33A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625A14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114715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6C7F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9E33A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>N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890FC0" w:rsidRPr="00C27A55" w14:paraId="208AA8A6" w14:textId="77777777" w:rsidTr="00EA030D">
        <w:trPr>
          <w:trHeight w:val="737"/>
        </w:trPr>
        <w:tc>
          <w:tcPr>
            <w:tcW w:w="1221" w:type="pct"/>
            <w:vMerge/>
          </w:tcPr>
          <w:p w14:paraId="145F7B4B" w14:textId="77777777" w:rsidR="00890FC0" w:rsidRPr="00C27A55" w:rsidRDefault="00890FC0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779" w:type="pct"/>
          </w:tcPr>
          <w:p w14:paraId="2E09B6A7" w14:textId="458E8E3D" w:rsidR="00890FC0" w:rsidRPr="00C27A55" w:rsidRDefault="00EA030D" w:rsidP="000713DD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23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Were you trained to operationalize SIPNI?</w:t>
            </w:r>
          </w:p>
          <w:p w14:paraId="45B0E64E" w14:textId="3C5947D4" w:rsidR="00890FC0" w:rsidRPr="00C27A55" w:rsidRDefault="00D51D29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648285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2476E">
                  <w:rPr>
                    <w:rFonts w:ascii="MS Gothic" w:eastAsia="MS Gothic" w:hAnsi="MS Gothic" w:cs="Times New Roman" w:hint="eastAsia"/>
                    <w:sz w:val="19"/>
                    <w:szCs w:val="19"/>
                  </w:rPr>
                  <w:t>☐</w:t>
                </w:r>
              </w:sdtContent>
            </w:sdt>
            <w:r w:rsidR="009E33A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Yes, I was trained and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 xml:space="preserve"> I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 xml:space="preserve"> feel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ready.</w:t>
            </w:r>
          </w:p>
          <w:p w14:paraId="2E801CAC" w14:textId="0251BF80" w:rsidR="00890FC0" w:rsidRPr="00C27A55" w:rsidRDefault="00D51D29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080179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6C7F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9E33A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>Yes, I was trained but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 xml:space="preserve"> I</w:t>
            </w:r>
            <w:r w:rsidR="00D85004">
              <w:rPr>
                <w:rFonts w:ascii="Arial Narrow" w:hAnsi="Arial Narrow" w:cs="Times New Roman"/>
                <w:sz w:val="19"/>
                <w:szCs w:val="19"/>
              </w:rPr>
              <w:t xml:space="preserve"> do not feel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ready.</w:t>
            </w:r>
          </w:p>
          <w:p w14:paraId="03D8C044" w14:textId="0B3ED7D9" w:rsidR="00890FC0" w:rsidRPr="00C27A55" w:rsidRDefault="00D51D29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872916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2CE0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22CE0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No, I was not trained but I feel ready.</w:t>
            </w:r>
          </w:p>
          <w:p w14:paraId="2D5492A6" w14:textId="30A6F366" w:rsidR="00890FC0" w:rsidRPr="00C27A55" w:rsidRDefault="00D51D29" w:rsidP="000713DD">
            <w:pPr>
              <w:tabs>
                <w:tab w:val="center" w:pos="2868"/>
              </w:tabs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9645840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2CE0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22CE0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No, I was not trained and I do not feel ready.</w:t>
            </w:r>
          </w:p>
        </w:tc>
      </w:tr>
      <w:tr w:rsidR="00890FC0" w:rsidRPr="00C27A55" w14:paraId="47A8C39B" w14:textId="77777777" w:rsidTr="00EA030D">
        <w:trPr>
          <w:cantSplit/>
          <w:trHeight w:val="706"/>
        </w:trPr>
        <w:tc>
          <w:tcPr>
            <w:tcW w:w="1221" w:type="pct"/>
            <w:vMerge/>
          </w:tcPr>
          <w:p w14:paraId="0274A094" w14:textId="77777777" w:rsidR="00890FC0" w:rsidRPr="00C27A55" w:rsidRDefault="00890FC0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779" w:type="pct"/>
          </w:tcPr>
          <w:p w14:paraId="4F41110D" w14:textId="079B9DAC" w:rsidR="00890FC0" w:rsidRPr="00C27A55" w:rsidRDefault="00EA030D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24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Does the vaccination room have access to the internet</w:t>
            </w:r>
            <w:r w:rsidR="006B1F21">
              <w:rPr>
                <w:rFonts w:ascii="Arial Narrow" w:hAnsi="Arial Narrow" w:cs="Times New Roman"/>
                <w:sz w:val="19"/>
                <w:szCs w:val="19"/>
              </w:rPr>
              <w:t>?</w:t>
            </w:r>
          </w:p>
          <w:p w14:paraId="0E37FDEA" w14:textId="6221A083" w:rsidR="00D520A2" w:rsidRDefault="00D51D29" w:rsidP="004E0DA1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145398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6C7F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22CE0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Yes, with stable connection</w:t>
            </w:r>
            <w:r w:rsidR="004E0DA1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</w:p>
          <w:p w14:paraId="1514AA7D" w14:textId="1F770DF7" w:rsidR="00D520A2" w:rsidRDefault="00D51D29" w:rsidP="004E0DA1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662974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2CE0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22CE0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 xml:space="preserve">Yes, but with unstable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connection</w:t>
            </w:r>
          </w:p>
          <w:p w14:paraId="54DD44E4" w14:textId="02799EE1" w:rsidR="00890FC0" w:rsidRPr="00C27A55" w:rsidRDefault="00D51D29" w:rsidP="004E0DA1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7685019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2CE0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22CE0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No</w:t>
            </w:r>
          </w:p>
        </w:tc>
      </w:tr>
      <w:tr w:rsidR="00890FC0" w:rsidRPr="00C27A55" w14:paraId="28653E74" w14:textId="77777777" w:rsidTr="00EA030D">
        <w:trPr>
          <w:cantSplit/>
          <w:trHeight w:val="706"/>
        </w:trPr>
        <w:tc>
          <w:tcPr>
            <w:tcW w:w="1221" w:type="pct"/>
            <w:vMerge/>
            <w:shd w:val="clear" w:color="auto" w:fill="FFFF00"/>
          </w:tcPr>
          <w:p w14:paraId="3064F6EA" w14:textId="77777777" w:rsidR="00890FC0" w:rsidRPr="00C27A55" w:rsidRDefault="00890FC0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779" w:type="pct"/>
            <w:shd w:val="clear" w:color="auto" w:fill="auto"/>
          </w:tcPr>
          <w:tbl>
            <w:tblPr>
              <w:tblStyle w:val="Tabelacomgrade"/>
              <w:tblpPr w:leftFromText="141" w:rightFromText="141" w:vertAnchor="text" w:horzAnchor="margin" w:tblpXSpec="right" w:tblpYSpec="inside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942"/>
            </w:tblGrid>
            <w:tr w:rsidR="001D391A" w:rsidRPr="00C27A55" w14:paraId="27352C8C" w14:textId="77777777" w:rsidTr="00C27A55">
              <w:trPr>
                <w:trHeight w:val="331"/>
              </w:trPr>
              <w:tc>
                <w:tcPr>
                  <w:tcW w:w="4942" w:type="dxa"/>
                </w:tcPr>
                <w:p w14:paraId="2C612E2D" w14:textId="45B766EA" w:rsidR="001D391A" w:rsidRPr="00C27A55" w:rsidRDefault="001D391A" w:rsidP="001D391A">
                  <w:pPr>
                    <w:spacing w:line="360" w:lineRule="auto"/>
                    <w:jc w:val="both"/>
                    <w:rPr>
                      <w:rFonts w:ascii="Arial Narrow" w:hAnsi="Arial Narrow" w:cs="Times New Roman"/>
                      <w:bCs/>
                      <w:sz w:val="19"/>
                      <w:szCs w:val="19"/>
                    </w:rPr>
                  </w:pPr>
                  <w:r w:rsidRPr="00C27A55">
                    <w:rPr>
                      <w:rFonts w:ascii="Arial Narrow" w:hAnsi="Arial Narrow" w:cs="Times New Roman"/>
                      <w:bCs/>
                      <w:sz w:val="19"/>
                      <w:szCs w:val="19"/>
                    </w:rPr>
                    <w:t xml:space="preserve">* </w:t>
                  </w:r>
                  <w:r w:rsidR="00A36A80">
                    <w:rPr>
                      <w:rFonts w:ascii="Arial Narrow" w:hAnsi="Arial Narrow" w:cs="Times New Roman"/>
                      <w:bCs/>
                      <w:sz w:val="19"/>
                      <w:szCs w:val="19"/>
                    </w:rPr>
                    <w:t xml:space="preserve">This question </w:t>
                  </w:r>
                  <w:r w:rsidR="00E57B47">
                    <w:rPr>
                      <w:rFonts w:ascii="Arial Narrow" w:hAnsi="Arial Narrow" w:cs="Times New Roman"/>
                      <w:bCs/>
                      <w:sz w:val="19"/>
                      <w:szCs w:val="19"/>
                    </w:rPr>
                    <w:t>applies only</w:t>
                  </w:r>
                  <w:r w:rsidR="00A36A80">
                    <w:rPr>
                      <w:rFonts w:ascii="Arial Narrow" w:hAnsi="Arial Narrow" w:cs="Times New Roman"/>
                      <w:bCs/>
                      <w:sz w:val="19"/>
                      <w:szCs w:val="19"/>
                    </w:rPr>
                    <w:t xml:space="preserve"> to the vaccination rooms that have SIPNI </w:t>
                  </w:r>
                  <w:r w:rsidR="00E57B47">
                    <w:rPr>
                      <w:rFonts w:ascii="Arial Narrow" w:hAnsi="Arial Narrow" w:cs="Times New Roman"/>
                      <w:bCs/>
                      <w:sz w:val="19"/>
                      <w:szCs w:val="19"/>
                    </w:rPr>
                    <w:t>supplied</w:t>
                  </w:r>
                  <w:r w:rsidR="00A36A80">
                    <w:rPr>
                      <w:rFonts w:ascii="Arial Narrow" w:hAnsi="Arial Narrow" w:cs="Times New Roman"/>
                      <w:bCs/>
                      <w:sz w:val="19"/>
                      <w:szCs w:val="19"/>
                    </w:rPr>
                    <w:t xml:space="preserve"> by the Health Ministry </w:t>
                  </w:r>
                  <w:r w:rsidR="00E57B47">
                    <w:rPr>
                      <w:rFonts w:ascii="Arial Narrow" w:hAnsi="Arial Narrow" w:cs="Times New Roman"/>
                      <w:bCs/>
                      <w:sz w:val="19"/>
                      <w:szCs w:val="19"/>
                    </w:rPr>
                    <w:t>and not to the ones with their own system. The vaccination rooms with their own system should mark the last option (shall not apply).</w:t>
                  </w:r>
                </w:p>
              </w:tc>
            </w:tr>
          </w:tbl>
          <w:p w14:paraId="3DFAB32D" w14:textId="52E844E7" w:rsidR="00890FC0" w:rsidRPr="00C27A55" w:rsidRDefault="00EA030D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25</w:t>
            </w:r>
            <w:r w:rsidR="00890FC0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What SIPNI version is being used?</w:t>
            </w:r>
          </w:p>
          <w:p w14:paraId="55B8A7A7" w14:textId="74CD9968" w:rsidR="00890FC0" w:rsidRPr="00C27A55" w:rsidRDefault="00D51D29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2265235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2CE0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22CE0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Web Version (online)</w:t>
            </w:r>
          </w:p>
          <w:p w14:paraId="2804977F" w14:textId="1A72F08C" w:rsidR="00890FC0" w:rsidRPr="00C27A55" w:rsidRDefault="00D51D29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4128294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6C7F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E22CE0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Desktop Version</w:t>
            </w:r>
          </w:p>
          <w:p w14:paraId="5334B735" w14:textId="6CADED2F" w:rsidR="001D391A" w:rsidRPr="00C27A55" w:rsidRDefault="00D51D29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6477114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D46AB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8D46AB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6A80">
              <w:rPr>
                <w:rFonts w:ascii="Arial Narrow" w:hAnsi="Arial Narrow" w:cs="Times New Roman"/>
                <w:sz w:val="19"/>
                <w:szCs w:val="19"/>
              </w:rPr>
              <w:t>Shall not apply (use of our own information system)</w:t>
            </w:r>
          </w:p>
        </w:tc>
      </w:tr>
    </w:tbl>
    <w:tbl>
      <w:tblPr>
        <w:tblStyle w:val="Tabelacomgrade2"/>
        <w:tblW w:w="5000" w:type="pct"/>
        <w:tblLook w:val="04A0" w:firstRow="1" w:lastRow="0" w:firstColumn="1" w:lastColumn="0" w:noHBand="0" w:noVBand="1"/>
      </w:tblPr>
      <w:tblGrid>
        <w:gridCol w:w="1696"/>
        <w:gridCol w:w="1568"/>
        <w:gridCol w:w="6222"/>
      </w:tblGrid>
      <w:tr w:rsidR="00432654" w:rsidRPr="00C27A55" w14:paraId="25F21CDF" w14:textId="77777777" w:rsidTr="001E3F5A">
        <w:tc>
          <w:tcPr>
            <w:tcW w:w="5000" w:type="pct"/>
            <w:gridSpan w:val="3"/>
          </w:tcPr>
          <w:p w14:paraId="4F19A595" w14:textId="3E24638A" w:rsidR="00432654" w:rsidRPr="00B63A21" w:rsidRDefault="00B63A21" w:rsidP="000713DD">
            <w:pPr>
              <w:spacing w:line="360" w:lineRule="auto"/>
              <w:rPr>
                <w:rFonts w:ascii="Arial Narrow" w:hAnsi="Arial Narrow" w:cs="Times New Roman"/>
                <w:b/>
                <w:sz w:val="19"/>
                <w:szCs w:val="19"/>
              </w:rPr>
            </w:pPr>
            <w:r w:rsidRPr="00B63A21">
              <w:rPr>
                <w:rFonts w:ascii="Arial Narrow" w:hAnsi="Arial Narrow"/>
                <w:b/>
                <w:sz w:val="19"/>
                <w:szCs w:val="19"/>
              </w:rPr>
              <w:t>Process Dimension</w:t>
            </w:r>
          </w:p>
        </w:tc>
      </w:tr>
      <w:tr w:rsidR="00065569" w:rsidRPr="00C27A55" w14:paraId="66DDD0D5" w14:textId="77777777" w:rsidTr="001E3F5A">
        <w:tc>
          <w:tcPr>
            <w:tcW w:w="911" w:type="pct"/>
          </w:tcPr>
          <w:p w14:paraId="544A6563" w14:textId="7FD39EBF" w:rsidR="00432654" w:rsidRPr="00F66FF4" w:rsidRDefault="00F66FF4" w:rsidP="000713DD">
            <w:pPr>
              <w:spacing w:line="360" w:lineRule="auto"/>
              <w:rPr>
                <w:rFonts w:ascii="Arial Narrow" w:hAnsi="Arial Narrow" w:cs="Times New Roman"/>
                <w:i/>
                <w:sz w:val="19"/>
                <w:szCs w:val="19"/>
              </w:rPr>
            </w:pPr>
            <w:r w:rsidRPr="00F66FF4">
              <w:rPr>
                <w:rFonts w:ascii="Arial Narrow" w:hAnsi="Arial Narrow" w:cs="Times New Roman"/>
                <w:i/>
                <w:sz w:val="19"/>
                <w:szCs w:val="19"/>
              </w:rPr>
              <w:t>Component</w:t>
            </w:r>
          </w:p>
        </w:tc>
        <w:tc>
          <w:tcPr>
            <w:tcW w:w="793" w:type="pct"/>
          </w:tcPr>
          <w:p w14:paraId="452060A7" w14:textId="72BD5860" w:rsidR="00432654" w:rsidRPr="00F66FF4" w:rsidRDefault="00F66FF4" w:rsidP="000713DD">
            <w:pPr>
              <w:spacing w:line="360" w:lineRule="auto"/>
              <w:rPr>
                <w:rFonts w:ascii="Arial Narrow" w:hAnsi="Arial Narrow" w:cs="Times New Roman"/>
                <w:i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S</w:t>
            </w:r>
            <w:r w:rsidRPr="00F66FF4">
              <w:rPr>
                <w:rFonts w:ascii="Arial Narrow" w:hAnsi="Arial Narrow"/>
                <w:sz w:val="19"/>
                <w:szCs w:val="19"/>
              </w:rPr>
              <w:t>ubcomponents</w:t>
            </w:r>
          </w:p>
        </w:tc>
        <w:tc>
          <w:tcPr>
            <w:tcW w:w="3295" w:type="pct"/>
          </w:tcPr>
          <w:p w14:paraId="0628D0C5" w14:textId="6A2E41E2" w:rsidR="00432654" w:rsidRPr="00F66FF4" w:rsidRDefault="00F66FF4" w:rsidP="000713DD">
            <w:pPr>
              <w:spacing w:line="360" w:lineRule="auto"/>
              <w:rPr>
                <w:rFonts w:ascii="Arial Narrow" w:hAnsi="Arial Narrow" w:cs="Times New Roman"/>
                <w:i/>
                <w:sz w:val="19"/>
                <w:szCs w:val="19"/>
              </w:rPr>
            </w:pPr>
            <w:r w:rsidRPr="00F66FF4">
              <w:rPr>
                <w:rFonts w:ascii="Arial Narrow" w:hAnsi="Arial Narrow"/>
                <w:sz w:val="19"/>
                <w:szCs w:val="19"/>
              </w:rPr>
              <w:t>Evaluation questions</w:t>
            </w:r>
          </w:p>
        </w:tc>
      </w:tr>
      <w:tr w:rsidR="00B71A75" w:rsidRPr="00C27A55" w14:paraId="52585675" w14:textId="77777777" w:rsidTr="001E3F5A">
        <w:tc>
          <w:tcPr>
            <w:tcW w:w="911" w:type="pct"/>
            <w:vMerge w:val="restart"/>
            <w:vAlign w:val="center"/>
          </w:tcPr>
          <w:p w14:paraId="6F3732FD" w14:textId="77777777" w:rsidR="00B63A21" w:rsidRDefault="00B63A21" w:rsidP="00B63A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B63A21">
              <w:rPr>
                <w:rFonts w:ascii="Times New Roman" w:eastAsia="Calibri" w:hAnsi="Times New Roman" w:cs="Times New Roman"/>
                <w:sz w:val="19"/>
                <w:szCs w:val="19"/>
              </w:rPr>
              <w:t>SIPNI management</w:t>
            </w:r>
          </w:p>
          <w:p w14:paraId="66A16F37" w14:textId="60EC95AF" w:rsidR="00B71A75" w:rsidRPr="006D2B2B" w:rsidRDefault="00B71A75" w:rsidP="000713DD">
            <w:pPr>
              <w:spacing w:line="360" w:lineRule="auto"/>
              <w:jc w:val="center"/>
              <w:rPr>
                <w:rFonts w:ascii="Arial Narrow" w:hAnsi="Arial Narrow" w:cs="Times New Roman"/>
                <w:b/>
                <w:color w:val="FF0000"/>
                <w:sz w:val="19"/>
                <w:szCs w:val="19"/>
              </w:rPr>
            </w:pPr>
          </w:p>
        </w:tc>
        <w:tc>
          <w:tcPr>
            <w:tcW w:w="793" w:type="pct"/>
            <w:vMerge w:val="restart"/>
            <w:vAlign w:val="center"/>
          </w:tcPr>
          <w:p w14:paraId="5A348A23" w14:textId="71E30129" w:rsidR="00B71A75" w:rsidRPr="00F66FF4" w:rsidRDefault="00F66FF4" w:rsidP="000713DD">
            <w:pPr>
              <w:spacing w:line="360" w:lineRule="auto"/>
              <w:jc w:val="center"/>
              <w:rPr>
                <w:rFonts w:ascii="Arial Narrow" w:hAnsi="Arial Narrow" w:cs="Times New Roman"/>
                <w:color w:val="FF0000"/>
                <w:sz w:val="19"/>
                <w:szCs w:val="19"/>
                <w:highlight w:val="yellow"/>
              </w:rPr>
            </w:pPr>
            <w:r>
              <w:rPr>
                <w:rFonts w:ascii="Arial Narrow" w:hAnsi="Arial Narrow"/>
                <w:sz w:val="19"/>
                <w:szCs w:val="19"/>
              </w:rPr>
              <w:t>O</w:t>
            </w:r>
            <w:r w:rsidRPr="00F66FF4">
              <w:rPr>
                <w:rFonts w:ascii="Arial Narrow" w:hAnsi="Arial Narrow"/>
                <w:sz w:val="19"/>
                <w:szCs w:val="19"/>
              </w:rPr>
              <w:t>peration</w:t>
            </w:r>
          </w:p>
        </w:tc>
        <w:tc>
          <w:tcPr>
            <w:tcW w:w="3295" w:type="pct"/>
          </w:tcPr>
          <w:p w14:paraId="2CA455E7" w14:textId="18971175" w:rsidR="00B71A75" w:rsidRPr="00C27A55" w:rsidRDefault="00EA030D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26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A51553">
              <w:rPr>
                <w:rFonts w:ascii="Arial Narrow" w:hAnsi="Arial Narrow" w:cs="Times New Roman"/>
                <w:sz w:val="19"/>
                <w:szCs w:val="19"/>
              </w:rPr>
              <w:t xml:space="preserve">Are all the practitioners working in the vaccination room registered in SIPNI as vaccinators? </w:t>
            </w:r>
          </w:p>
          <w:p w14:paraId="37805C0E" w14:textId="6D98AFB8" w:rsidR="00B71A75" w:rsidRPr="00C27A55" w:rsidRDefault="00D51D29" w:rsidP="00625A14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980336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51553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625A14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3158882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A51553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B71A75" w:rsidRPr="00C27A55" w14:paraId="6880C1F8" w14:textId="77777777" w:rsidTr="001E3F5A">
        <w:tc>
          <w:tcPr>
            <w:tcW w:w="911" w:type="pct"/>
            <w:vMerge/>
          </w:tcPr>
          <w:p w14:paraId="21F9AA63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/>
          </w:tcPr>
          <w:p w14:paraId="020A5051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3295" w:type="pct"/>
            <w:shd w:val="clear" w:color="auto" w:fill="auto"/>
          </w:tcPr>
          <w:p w14:paraId="60B7D751" w14:textId="00C774DF" w:rsidR="00B71A75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27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A51553">
              <w:rPr>
                <w:rFonts w:ascii="Arial Narrow" w:hAnsi="Arial Narrow" w:cs="Times New Roman"/>
                <w:sz w:val="19"/>
                <w:szCs w:val="19"/>
              </w:rPr>
              <w:t xml:space="preserve">Are the people in the area of influence </w:t>
            </w:r>
            <w:r w:rsidR="00460300">
              <w:rPr>
                <w:rFonts w:ascii="Arial Narrow" w:hAnsi="Arial Narrow" w:cs="Times New Roman"/>
                <w:sz w:val="19"/>
                <w:szCs w:val="19"/>
              </w:rPr>
              <w:t>of this health unit registered in SIPNI?</w:t>
            </w:r>
          </w:p>
          <w:p w14:paraId="07CC187F" w14:textId="446082F9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927158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60300">
              <w:rPr>
                <w:rFonts w:ascii="Arial Narrow" w:hAnsi="Arial Narrow" w:cs="Times New Roman"/>
                <w:sz w:val="19"/>
                <w:szCs w:val="19"/>
              </w:rPr>
              <w:t>Yes, everyone.</w:t>
            </w:r>
          </w:p>
          <w:p w14:paraId="3BD470FE" w14:textId="338E39CD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509833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60300">
              <w:rPr>
                <w:rFonts w:ascii="Arial Narrow" w:hAnsi="Arial Narrow" w:cs="Times New Roman"/>
                <w:sz w:val="19"/>
                <w:szCs w:val="19"/>
              </w:rPr>
              <w:t>No, only the ones receiving vaccines.</w:t>
            </w:r>
          </w:p>
          <w:p w14:paraId="5FFF843B" w14:textId="14D6A27F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568011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460300">
              <w:rPr>
                <w:rFonts w:ascii="Arial Narrow" w:hAnsi="Arial Narrow" w:cs="Times New Roman"/>
                <w:sz w:val="19"/>
                <w:szCs w:val="19"/>
              </w:rPr>
              <w:t>We do not register.</w:t>
            </w:r>
          </w:p>
        </w:tc>
      </w:tr>
      <w:tr w:rsidR="00B71A75" w:rsidRPr="00C27A55" w14:paraId="68284A6F" w14:textId="77777777" w:rsidTr="001E3F5A">
        <w:trPr>
          <w:cantSplit/>
        </w:trPr>
        <w:tc>
          <w:tcPr>
            <w:tcW w:w="911" w:type="pct"/>
            <w:vMerge/>
          </w:tcPr>
          <w:p w14:paraId="2E9E2E92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/>
          </w:tcPr>
          <w:p w14:paraId="056D6AF6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  <w:shd w:val="clear" w:color="auto" w:fill="auto"/>
          </w:tcPr>
          <w:p w14:paraId="51AD23A0" w14:textId="74314437" w:rsidR="00B71A75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28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BE1478">
              <w:rPr>
                <w:rFonts w:ascii="Arial Narrow" w:hAnsi="Arial Narrow" w:cs="Times New Roman"/>
                <w:sz w:val="19"/>
                <w:szCs w:val="19"/>
              </w:rPr>
              <w:t>Is a backup of SIPNI data done at the end of the workday?</w:t>
            </w:r>
          </w:p>
          <w:p w14:paraId="7A3C9D2B" w14:textId="0B0F6A04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540897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BE1478">
              <w:rPr>
                <w:rFonts w:ascii="Arial Narrow" w:hAnsi="Arial Narrow" w:cs="Times New Roman"/>
                <w:sz w:val="19"/>
                <w:szCs w:val="19"/>
              </w:rPr>
              <w:t>Yes, daily.</w:t>
            </w:r>
          </w:p>
          <w:p w14:paraId="026677FB" w14:textId="6DAA54C4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644507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BE1478">
              <w:rPr>
                <w:rFonts w:ascii="Arial Narrow" w:hAnsi="Arial Narrow" w:cs="Times New Roman"/>
                <w:sz w:val="19"/>
                <w:szCs w:val="19"/>
              </w:rPr>
              <w:t>Yes, but not daily.</w:t>
            </w:r>
          </w:p>
          <w:p w14:paraId="30158751" w14:textId="37D29768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2546657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BE1478">
              <w:rPr>
                <w:rFonts w:ascii="Arial Narrow" w:hAnsi="Arial Narrow" w:cs="Times New Roman"/>
                <w:sz w:val="19"/>
                <w:szCs w:val="19"/>
              </w:rPr>
              <w:t>Never</w:t>
            </w:r>
          </w:p>
          <w:p w14:paraId="44F4EB92" w14:textId="4F9A4990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371886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BE1478">
              <w:rPr>
                <w:rFonts w:ascii="Arial Narrow" w:hAnsi="Arial Narrow" w:cs="Times New Roman"/>
                <w:sz w:val="19"/>
                <w:szCs w:val="19"/>
              </w:rPr>
              <w:t>Shall not apply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(SIPNI Web</w:t>
            </w:r>
            <w:r w:rsidR="00BE1478">
              <w:rPr>
                <w:rFonts w:ascii="Arial Narrow" w:hAnsi="Arial Narrow" w:cs="Times New Roman"/>
                <w:sz w:val="19"/>
                <w:szCs w:val="19"/>
              </w:rPr>
              <w:t xml:space="preserve"> version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>)</w:t>
            </w:r>
          </w:p>
          <w:p w14:paraId="02FE12EA" w14:textId="74F8F567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5740872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BE1478">
              <w:rPr>
                <w:rFonts w:ascii="Arial Narrow" w:hAnsi="Arial Narrow" w:cs="Times New Roman"/>
                <w:sz w:val="19"/>
                <w:szCs w:val="19"/>
              </w:rPr>
              <w:t>Shall not apply (use of our own information system)</w:t>
            </w:r>
          </w:p>
        </w:tc>
      </w:tr>
      <w:tr w:rsidR="00B71A75" w:rsidRPr="00C27A55" w14:paraId="1E0316E3" w14:textId="77777777" w:rsidTr="001E3F5A">
        <w:trPr>
          <w:cantSplit/>
        </w:trPr>
        <w:tc>
          <w:tcPr>
            <w:tcW w:w="911" w:type="pct"/>
            <w:vMerge/>
          </w:tcPr>
          <w:p w14:paraId="6CBC83B4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/>
          </w:tcPr>
          <w:p w14:paraId="17157925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  <w:shd w:val="clear" w:color="auto" w:fill="auto"/>
          </w:tcPr>
          <w:p w14:paraId="2DD53185" w14:textId="0084424B" w:rsidR="00B71A75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29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5F3D7D">
              <w:rPr>
                <w:rFonts w:ascii="Arial Narrow" w:hAnsi="Arial Narrow" w:cs="Times New Roman"/>
                <w:sz w:val="19"/>
                <w:szCs w:val="19"/>
              </w:rPr>
              <w:t>Where is the safety copy of the SIPNI data stored?</w:t>
            </w:r>
          </w:p>
          <w:p w14:paraId="66D9942E" w14:textId="0118AC9E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247277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5F3D7D">
              <w:rPr>
                <w:rFonts w:ascii="Arial Narrow" w:hAnsi="Arial Narrow" w:cs="Times New Roman"/>
                <w:sz w:val="19"/>
                <w:szCs w:val="19"/>
              </w:rPr>
              <w:t>Outside the computer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(pen drive, </w:t>
            </w:r>
            <w:r w:rsidR="005F3D7D">
              <w:rPr>
                <w:rFonts w:ascii="Arial Narrow" w:hAnsi="Arial Narrow" w:cs="Times New Roman"/>
                <w:sz w:val="19"/>
                <w:szCs w:val="19"/>
              </w:rPr>
              <w:t>cloud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, CD, DVD, </w:t>
            </w:r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>etc.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>)</w:t>
            </w:r>
            <w:r w:rsidR="005F3D7D">
              <w:rPr>
                <w:rFonts w:ascii="Arial Narrow" w:hAnsi="Arial Narrow" w:cs="Times New Roman"/>
                <w:sz w:val="19"/>
                <w:szCs w:val="19"/>
              </w:rPr>
              <w:t>.</w:t>
            </w:r>
          </w:p>
          <w:p w14:paraId="441692E2" w14:textId="4B3176A2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416352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5F3D7D">
              <w:rPr>
                <w:rFonts w:ascii="Arial Narrow" w:hAnsi="Arial Narrow" w:cs="Times New Roman"/>
                <w:sz w:val="19"/>
                <w:szCs w:val="19"/>
              </w:rPr>
              <w:t>Another folder in the same computer.</w:t>
            </w:r>
          </w:p>
          <w:p w14:paraId="310DD0B4" w14:textId="0BA4C54B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019345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5F3D7D">
              <w:rPr>
                <w:rFonts w:ascii="Arial Narrow" w:hAnsi="Arial Narrow" w:cs="Times New Roman"/>
                <w:sz w:val="19"/>
                <w:szCs w:val="19"/>
              </w:rPr>
              <w:t>SIPNI standard folder.</w:t>
            </w:r>
          </w:p>
          <w:p w14:paraId="7A0C52BE" w14:textId="11CAC450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26294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5F3D7D">
              <w:rPr>
                <w:rFonts w:ascii="Arial Narrow" w:hAnsi="Arial Narrow" w:cs="Times New Roman"/>
                <w:sz w:val="19"/>
                <w:szCs w:val="19"/>
              </w:rPr>
              <w:t>We do not make safety copy.</w:t>
            </w:r>
          </w:p>
          <w:p w14:paraId="2AB1BB23" w14:textId="77777777" w:rsidR="005F3D7D" w:rsidRPr="00C27A55" w:rsidRDefault="00D51D29" w:rsidP="005F3D7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923807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3D7D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5F3D7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5F3D7D">
              <w:rPr>
                <w:rFonts w:ascii="Arial Narrow" w:hAnsi="Arial Narrow" w:cs="Times New Roman"/>
                <w:sz w:val="19"/>
                <w:szCs w:val="19"/>
              </w:rPr>
              <w:t>Shall not apply</w:t>
            </w:r>
            <w:r w:rsidR="005F3D7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(SIPNI Web</w:t>
            </w:r>
            <w:r w:rsidR="005F3D7D">
              <w:rPr>
                <w:rFonts w:ascii="Arial Narrow" w:hAnsi="Arial Narrow" w:cs="Times New Roman"/>
                <w:sz w:val="19"/>
                <w:szCs w:val="19"/>
              </w:rPr>
              <w:t xml:space="preserve"> version</w:t>
            </w:r>
            <w:r w:rsidR="005F3D7D" w:rsidRPr="00C27A55">
              <w:rPr>
                <w:rFonts w:ascii="Arial Narrow" w:hAnsi="Arial Narrow" w:cs="Times New Roman"/>
                <w:sz w:val="19"/>
                <w:szCs w:val="19"/>
              </w:rPr>
              <w:t>)</w:t>
            </w:r>
          </w:p>
          <w:p w14:paraId="3A530567" w14:textId="7F64E562" w:rsidR="00B71A75" w:rsidRPr="00C27A55" w:rsidRDefault="00D51D29" w:rsidP="005F3D7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004706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3D7D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5F3D7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5F3D7D">
              <w:rPr>
                <w:rFonts w:ascii="Arial Narrow" w:hAnsi="Arial Narrow" w:cs="Times New Roman"/>
                <w:sz w:val="19"/>
                <w:szCs w:val="19"/>
              </w:rPr>
              <w:t>Shall not apply (use of our own information system)</w:t>
            </w:r>
          </w:p>
        </w:tc>
      </w:tr>
      <w:tr w:rsidR="00B71A75" w:rsidRPr="00C27A55" w14:paraId="2AD8DC4E" w14:textId="77777777" w:rsidTr="001E3F5A">
        <w:trPr>
          <w:cantSplit/>
        </w:trPr>
        <w:tc>
          <w:tcPr>
            <w:tcW w:w="911" w:type="pct"/>
            <w:vMerge/>
          </w:tcPr>
          <w:p w14:paraId="7791CD77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/>
          </w:tcPr>
          <w:p w14:paraId="2F84479E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  <w:shd w:val="clear" w:color="auto" w:fill="auto"/>
          </w:tcPr>
          <w:p w14:paraId="00BC35C5" w14:textId="020FFEA4" w:rsidR="00B71A75" w:rsidRPr="00C27A55" w:rsidRDefault="00EA030D" w:rsidP="004119C6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30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A34CED">
              <w:rPr>
                <w:rFonts w:ascii="Arial Narrow" w:hAnsi="Arial Narrow" w:cs="Times New Roman"/>
                <w:sz w:val="19"/>
                <w:szCs w:val="19"/>
              </w:rPr>
              <w:t>Do you send the export files monthly to SIPNI municipal coordination?</w:t>
            </w:r>
          </w:p>
          <w:p w14:paraId="4F6770FA" w14:textId="346DAAAC" w:rsidR="00B71A75" w:rsidRPr="00C27A55" w:rsidRDefault="00D51D29" w:rsidP="004119C6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166470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4CED">
              <w:rPr>
                <w:rFonts w:ascii="Arial Narrow" w:hAnsi="Arial Narrow" w:cs="Times New Roman"/>
                <w:sz w:val="19"/>
                <w:szCs w:val="19"/>
              </w:rPr>
              <w:t>Yes</w:t>
            </w:r>
          </w:p>
          <w:p w14:paraId="4E65F951" w14:textId="45E0D544" w:rsidR="00B71A75" w:rsidRPr="00C27A55" w:rsidRDefault="00D51D29" w:rsidP="004119C6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753477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4CED">
              <w:rPr>
                <w:rFonts w:ascii="Arial Narrow" w:hAnsi="Arial Narrow" w:cs="Times New Roman"/>
                <w:sz w:val="19"/>
                <w:szCs w:val="19"/>
              </w:rPr>
              <w:t>No</w:t>
            </w:r>
          </w:p>
          <w:p w14:paraId="7C4D7C38" w14:textId="77777777" w:rsidR="00A34CED" w:rsidRPr="00C27A55" w:rsidRDefault="00D51D29" w:rsidP="00A34CE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401593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34CED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A34CE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4CED">
              <w:rPr>
                <w:rFonts w:ascii="Arial Narrow" w:hAnsi="Arial Narrow" w:cs="Times New Roman"/>
                <w:sz w:val="19"/>
                <w:szCs w:val="19"/>
              </w:rPr>
              <w:t>Shall not apply</w:t>
            </w:r>
            <w:r w:rsidR="00A34CE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(SIPNI Web</w:t>
            </w:r>
            <w:r w:rsidR="00A34CED">
              <w:rPr>
                <w:rFonts w:ascii="Arial Narrow" w:hAnsi="Arial Narrow" w:cs="Times New Roman"/>
                <w:sz w:val="19"/>
                <w:szCs w:val="19"/>
              </w:rPr>
              <w:t xml:space="preserve"> version</w:t>
            </w:r>
            <w:r w:rsidR="00A34CED" w:rsidRPr="00C27A55">
              <w:rPr>
                <w:rFonts w:ascii="Arial Narrow" w:hAnsi="Arial Narrow" w:cs="Times New Roman"/>
                <w:sz w:val="19"/>
                <w:szCs w:val="19"/>
              </w:rPr>
              <w:t>)</w:t>
            </w:r>
          </w:p>
          <w:p w14:paraId="4842197E" w14:textId="43A376C4" w:rsidR="00B71A75" w:rsidRPr="00C27A55" w:rsidRDefault="00D51D29" w:rsidP="00A34CED">
            <w:pPr>
              <w:spacing w:line="360" w:lineRule="auto"/>
              <w:jc w:val="both"/>
              <w:rPr>
                <w:rFonts w:ascii="Arial Narrow" w:hAnsi="Arial Narrow" w:cs="Times New Roman"/>
                <w:color w:val="FF0000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395885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34CED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A34CED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A34CED">
              <w:rPr>
                <w:rFonts w:ascii="Arial Narrow" w:hAnsi="Arial Narrow" w:cs="Times New Roman"/>
                <w:sz w:val="19"/>
                <w:szCs w:val="19"/>
              </w:rPr>
              <w:t>Shall not apply (use of our own information system)</w:t>
            </w:r>
          </w:p>
        </w:tc>
      </w:tr>
      <w:tr w:rsidR="00B71A75" w:rsidRPr="00C27A55" w14:paraId="0F284B69" w14:textId="77777777" w:rsidTr="001E3F5A">
        <w:trPr>
          <w:cantSplit/>
        </w:trPr>
        <w:tc>
          <w:tcPr>
            <w:tcW w:w="911" w:type="pct"/>
            <w:vMerge/>
          </w:tcPr>
          <w:p w14:paraId="5C885488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 w:val="restart"/>
            <w:vAlign w:val="center"/>
          </w:tcPr>
          <w:p w14:paraId="751FC815" w14:textId="46C4424B" w:rsidR="00B71A75" w:rsidRPr="00F66FF4" w:rsidRDefault="00F66FF4" w:rsidP="00B71A75">
            <w:pPr>
              <w:spacing w:line="360" w:lineRule="auto"/>
              <w:jc w:val="center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I</w:t>
            </w:r>
            <w:r w:rsidRPr="00F66FF4">
              <w:rPr>
                <w:rFonts w:ascii="Arial Narrow" w:hAnsi="Arial Narrow"/>
                <w:sz w:val="19"/>
                <w:szCs w:val="19"/>
              </w:rPr>
              <w:t>nformation analysis/publication</w:t>
            </w:r>
          </w:p>
        </w:tc>
        <w:tc>
          <w:tcPr>
            <w:tcW w:w="3295" w:type="pct"/>
            <w:shd w:val="clear" w:color="auto" w:fill="auto"/>
          </w:tcPr>
          <w:p w14:paraId="5F4BD64C" w14:textId="1D78637D" w:rsidR="00B71A75" w:rsidRDefault="00EA030D" w:rsidP="007F4D0A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31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Is a report generated to monitor the applied doses?</w:t>
            </w:r>
          </w:p>
          <w:p w14:paraId="7B69076F" w14:textId="49B03FA0" w:rsidR="00D520A2" w:rsidRPr="00C27A55" w:rsidRDefault="00D51D29" w:rsidP="00D520A2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543181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520A2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D520A2">
              <w:rPr>
                <w:rFonts w:ascii="Arial Narrow" w:hAnsi="Arial Narrow" w:cs="Times New Roman"/>
                <w:sz w:val="19"/>
                <w:szCs w:val="19"/>
              </w:rPr>
              <w:t xml:space="preserve"> M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onthly</w:t>
            </w:r>
          </w:p>
          <w:p w14:paraId="074F27C3" w14:textId="4C3B9AD6" w:rsidR="00D520A2" w:rsidRPr="00C27A55" w:rsidRDefault="00D51D29" w:rsidP="00D520A2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4630363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520A2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D520A2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Quarterly</w:t>
            </w:r>
          </w:p>
          <w:p w14:paraId="02B50FD4" w14:textId="245E9B47" w:rsidR="00D520A2" w:rsidRPr="00C27A55" w:rsidRDefault="00D51D29" w:rsidP="00D520A2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64636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520A2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D520A2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Six-monthly</w:t>
            </w:r>
          </w:p>
          <w:p w14:paraId="772CDD07" w14:textId="661B24DB" w:rsidR="00B71A75" w:rsidRPr="00C27A55" w:rsidRDefault="00D51D29" w:rsidP="004119C6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67196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520A2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D520A2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Annually</w:t>
            </w:r>
          </w:p>
        </w:tc>
      </w:tr>
      <w:tr w:rsidR="0022476E" w:rsidRPr="00C27A55" w14:paraId="50E158D6" w14:textId="77777777" w:rsidTr="001E3F5A">
        <w:trPr>
          <w:cantSplit/>
        </w:trPr>
        <w:tc>
          <w:tcPr>
            <w:tcW w:w="911" w:type="pct"/>
            <w:vMerge/>
          </w:tcPr>
          <w:p w14:paraId="17E1BAE9" w14:textId="77777777" w:rsidR="0022476E" w:rsidRPr="00C27A55" w:rsidRDefault="0022476E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/>
            <w:vAlign w:val="center"/>
          </w:tcPr>
          <w:p w14:paraId="49CC4639" w14:textId="77777777" w:rsidR="0022476E" w:rsidRPr="00C27A55" w:rsidRDefault="0022476E" w:rsidP="00B71A75">
            <w:pPr>
              <w:spacing w:line="360" w:lineRule="auto"/>
              <w:jc w:val="center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  <w:shd w:val="clear" w:color="auto" w:fill="auto"/>
          </w:tcPr>
          <w:p w14:paraId="3CAEE0C8" w14:textId="4B87B64F" w:rsidR="0022476E" w:rsidRDefault="00EA030D" w:rsidP="0022476E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32</w:t>
            </w:r>
            <w:r w:rsidR="0022476E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Is a report generated to monitor the listing of people with late vaccination record cards (defaulting)?</w:t>
            </w:r>
          </w:p>
          <w:p w14:paraId="12CF1A48" w14:textId="77777777" w:rsidR="00C914DC" w:rsidRPr="00C27A55" w:rsidRDefault="00D51D29" w:rsidP="00C914DC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435444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>
              <w:rPr>
                <w:rFonts w:ascii="Arial Narrow" w:hAnsi="Arial Narrow" w:cs="Times New Roman"/>
                <w:sz w:val="19"/>
                <w:szCs w:val="19"/>
              </w:rPr>
              <w:t xml:space="preserve"> Monthly</w:t>
            </w:r>
          </w:p>
          <w:p w14:paraId="2E2FF986" w14:textId="77777777" w:rsidR="00C914DC" w:rsidRPr="00C27A55" w:rsidRDefault="00D51D29" w:rsidP="00C914DC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312323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Quarterly</w:t>
            </w:r>
          </w:p>
          <w:p w14:paraId="01845A75" w14:textId="77777777" w:rsidR="00C914DC" w:rsidRPr="00C27A55" w:rsidRDefault="00D51D29" w:rsidP="00C914DC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730740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Six-monthly</w:t>
            </w:r>
          </w:p>
          <w:p w14:paraId="24A45F1B" w14:textId="4D8EE6A3" w:rsidR="0022476E" w:rsidRDefault="00D51D29" w:rsidP="00C914DC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598914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Annually</w:t>
            </w:r>
          </w:p>
        </w:tc>
      </w:tr>
      <w:tr w:rsidR="0022476E" w:rsidRPr="00C27A55" w14:paraId="740AC35E" w14:textId="77777777" w:rsidTr="001E3F5A">
        <w:trPr>
          <w:cantSplit/>
        </w:trPr>
        <w:tc>
          <w:tcPr>
            <w:tcW w:w="911" w:type="pct"/>
            <w:vMerge/>
          </w:tcPr>
          <w:p w14:paraId="7019F543" w14:textId="77777777" w:rsidR="0022476E" w:rsidRPr="00C27A55" w:rsidRDefault="0022476E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/>
            <w:vAlign w:val="center"/>
          </w:tcPr>
          <w:p w14:paraId="2EE2FE48" w14:textId="77777777" w:rsidR="0022476E" w:rsidRPr="00C27A55" w:rsidRDefault="0022476E" w:rsidP="00B71A75">
            <w:pPr>
              <w:spacing w:line="360" w:lineRule="auto"/>
              <w:jc w:val="center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  <w:shd w:val="clear" w:color="auto" w:fill="auto"/>
          </w:tcPr>
          <w:p w14:paraId="5541DC35" w14:textId="5AA728FE" w:rsidR="0022476E" w:rsidRDefault="00EA030D" w:rsidP="0022476E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33</w:t>
            </w:r>
            <w:r w:rsidR="0022476E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Is a report generated to monitor the vaccination coverage?</w:t>
            </w:r>
          </w:p>
          <w:p w14:paraId="1B222C69" w14:textId="77777777" w:rsidR="00C914DC" w:rsidRPr="00C27A55" w:rsidRDefault="00D51D29" w:rsidP="00C914DC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315001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>
              <w:rPr>
                <w:rFonts w:ascii="Arial Narrow" w:hAnsi="Arial Narrow" w:cs="Times New Roman"/>
                <w:sz w:val="19"/>
                <w:szCs w:val="19"/>
              </w:rPr>
              <w:t xml:space="preserve"> Monthly</w:t>
            </w:r>
          </w:p>
          <w:p w14:paraId="090E6A46" w14:textId="77777777" w:rsidR="00C914DC" w:rsidRPr="00C27A55" w:rsidRDefault="00D51D29" w:rsidP="00C914DC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7769121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Quarterly</w:t>
            </w:r>
          </w:p>
          <w:p w14:paraId="090FC6C4" w14:textId="77777777" w:rsidR="00C914DC" w:rsidRPr="00C27A55" w:rsidRDefault="00D51D29" w:rsidP="00C914DC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677713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Six-monthly</w:t>
            </w:r>
          </w:p>
          <w:p w14:paraId="240F24FD" w14:textId="3D48FDAF" w:rsidR="0022476E" w:rsidRDefault="00D51D29" w:rsidP="00C914DC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6594933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Annually</w:t>
            </w:r>
          </w:p>
        </w:tc>
      </w:tr>
      <w:tr w:rsidR="00B71A75" w:rsidRPr="00C27A55" w14:paraId="40484713" w14:textId="77777777" w:rsidTr="001E3F5A">
        <w:trPr>
          <w:cantSplit/>
        </w:trPr>
        <w:tc>
          <w:tcPr>
            <w:tcW w:w="911" w:type="pct"/>
            <w:vMerge/>
          </w:tcPr>
          <w:p w14:paraId="5BF5D599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/>
          </w:tcPr>
          <w:p w14:paraId="01103084" w14:textId="77777777" w:rsidR="00B71A75" w:rsidRPr="00C27A55" w:rsidRDefault="00B71A75" w:rsidP="000713DD">
            <w:pPr>
              <w:spacing w:line="360" w:lineRule="auto"/>
              <w:jc w:val="center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</w:tcPr>
          <w:p w14:paraId="6521FAF0" w14:textId="1B814C0D" w:rsidR="00B71A75" w:rsidRPr="00C27A55" w:rsidRDefault="00EA030D" w:rsidP="007F4D0A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34</w:t>
            </w:r>
            <w:r w:rsidR="00102403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I</w:t>
            </w:r>
            <w:r w:rsidR="00A3213C">
              <w:rPr>
                <w:rFonts w:ascii="Arial Narrow" w:hAnsi="Arial Narrow" w:cs="Times New Roman"/>
                <w:sz w:val="19"/>
                <w:szCs w:val="19"/>
              </w:rPr>
              <w:t>s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 xml:space="preserve"> the information generated by SIPNI used to control the immunobiological inventory?</w:t>
            </w:r>
          </w:p>
          <w:p w14:paraId="63A4B1DD" w14:textId="594442C8" w:rsidR="00B71A75" w:rsidRPr="00C27A55" w:rsidRDefault="00D51D29" w:rsidP="00625A14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531025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02403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102403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625A14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2000957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02403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102403" w:rsidRPr="00C27A55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B71A75" w:rsidRPr="00C27A55" w14:paraId="692A3F32" w14:textId="77777777" w:rsidTr="001E3F5A">
        <w:trPr>
          <w:cantSplit/>
        </w:trPr>
        <w:tc>
          <w:tcPr>
            <w:tcW w:w="911" w:type="pct"/>
            <w:vMerge/>
          </w:tcPr>
          <w:p w14:paraId="2FDB6AF0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/>
          </w:tcPr>
          <w:p w14:paraId="0FA23429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</w:tcPr>
          <w:p w14:paraId="5CB7BA7F" w14:textId="78F84A02" w:rsidR="00B71A75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 xml:space="preserve">35. </w:t>
            </w:r>
            <w:r w:rsidR="00A3213C">
              <w:rPr>
                <w:rFonts w:ascii="Arial Narrow" w:hAnsi="Arial Narrow" w:cs="Times New Roman"/>
                <w:sz w:val="19"/>
                <w:szCs w:val="19"/>
              </w:rPr>
              <w:t>Is the information generated by SIPNI used to calculate the abandonment rates?</w:t>
            </w:r>
          </w:p>
          <w:p w14:paraId="0F7A7D6C" w14:textId="1BCD16C1" w:rsidR="00B71A75" w:rsidRPr="00C27A55" w:rsidRDefault="00D51D29" w:rsidP="0045692C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20836750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1A75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625A14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307853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25A14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625A14" w:rsidRPr="00C27A55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 xml:space="preserve">o 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</w:t>
            </w:r>
            <w:r w:rsidR="00625A14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381839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25A14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Sometimes</w:t>
            </w:r>
          </w:p>
        </w:tc>
      </w:tr>
      <w:tr w:rsidR="00B71A75" w:rsidRPr="00C27A55" w14:paraId="3A1C0F1F" w14:textId="77777777" w:rsidTr="001E3F5A">
        <w:trPr>
          <w:cantSplit/>
        </w:trPr>
        <w:tc>
          <w:tcPr>
            <w:tcW w:w="911" w:type="pct"/>
            <w:vMerge/>
          </w:tcPr>
          <w:p w14:paraId="14C74C64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/>
          </w:tcPr>
          <w:p w14:paraId="3CCA4908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  <w:shd w:val="clear" w:color="auto" w:fill="auto"/>
          </w:tcPr>
          <w:p w14:paraId="3760944B" w14:textId="08C35F0E" w:rsidR="00B71A75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36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A3213C">
              <w:rPr>
                <w:rFonts w:ascii="Arial Narrow" w:hAnsi="Arial Narrow" w:cs="Times New Roman"/>
                <w:sz w:val="19"/>
                <w:szCs w:val="19"/>
              </w:rPr>
              <w:t>Is the consolidated information produced in SIPNI disclosed to the public?</w:t>
            </w:r>
          </w:p>
          <w:p w14:paraId="0F25D9AA" w14:textId="3EC43D1A" w:rsidR="00B71A75" w:rsidRPr="00C27A55" w:rsidRDefault="00D51D29" w:rsidP="00625A14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6417330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0000901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B71A75" w:rsidRPr="00C27A55" w14:paraId="206B0A76" w14:textId="77777777" w:rsidTr="001E3F5A">
        <w:trPr>
          <w:cantSplit/>
        </w:trPr>
        <w:tc>
          <w:tcPr>
            <w:tcW w:w="911" w:type="pct"/>
            <w:vMerge w:val="restart"/>
            <w:vAlign w:val="center"/>
          </w:tcPr>
          <w:p w14:paraId="43134B7C" w14:textId="77777777" w:rsidR="00B63A21" w:rsidRDefault="00B63A21" w:rsidP="00B63A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B63A21">
              <w:rPr>
                <w:rFonts w:ascii="Times New Roman" w:eastAsia="Calibri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mmunized Patient R</w:t>
            </w:r>
            <w:r w:rsidRPr="00B63A21">
              <w:rPr>
                <w:rFonts w:ascii="Times New Roman" w:eastAsia="Calibri" w:hAnsi="Times New Roman" w:cs="Times New Roman"/>
                <w:sz w:val="19"/>
                <w:szCs w:val="19"/>
              </w:rPr>
              <w:t>ecords</w:t>
            </w:r>
          </w:p>
          <w:p w14:paraId="617CF339" w14:textId="25B59B4B" w:rsidR="00B71A75" w:rsidRPr="00C27A55" w:rsidRDefault="00B71A75" w:rsidP="00B71A75">
            <w:pPr>
              <w:spacing w:line="360" w:lineRule="auto"/>
              <w:jc w:val="center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 w:val="restart"/>
            <w:vAlign w:val="center"/>
          </w:tcPr>
          <w:p w14:paraId="118BBF2E" w14:textId="77777777" w:rsidR="00B71A75" w:rsidRPr="00C27A55" w:rsidRDefault="00B71A75" w:rsidP="00B71A75">
            <w:pPr>
              <w:spacing w:line="360" w:lineRule="auto"/>
              <w:jc w:val="center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  <w:shd w:val="clear" w:color="auto" w:fill="auto"/>
          </w:tcPr>
          <w:p w14:paraId="393209A6" w14:textId="05D73E1F" w:rsidR="00B71A75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37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A3213C">
              <w:rPr>
                <w:rFonts w:ascii="Arial Narrow" w:hAnsi="Arial Narrow" w:cs="Times New Roman"/>
                <w:sz w:val="19"/>
                <w:szCs w:val="19"/>
              </w:rPr>
              <w:t>Is the optional record of the vaccinated in the vaccinated record window done?</w:t>
            </w:r>
          </w:p>
          <w:p w14:paraId="4FA8F926" w14:textId="74C62E7D" w:rsidR="00B71A75" w:rsidRPr="00C27A55" w:rsidRDefault="00D51D29" w:rsidP="00625A14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762731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415595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B71A75" w:rsidRPr="00C27A55" w14:paraId="5661D65F" w14:textId="77777777" w:rsidTr="001E3F5A">
        <w:trPr>
          <w:cantSplit/>
        </w:trPr>
        <w:tc>
          <w:tcPr>
            <w:tcW w:w="911" w:type="pct"/>
            <w:vMerge/>
          </w:tcPr>
          <w:p w14:paraId="457D1AAC" w14:textId="77777777" w:rsidR="00B71A75" w:rsidRPr="00C27A55" w:rsidRDefault="00B71A75" w:rsidP="000713DD">
            <w:pPr>
              <w:spacing w:line="360" w:lineRule="auto"/>
              <w:jc w:val="center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793" w:type="pct"/>
            <w:vMerge/>
          </w:tcPr>
          <w:p w14:paraId="6B750F19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</w:tcPr>
          <w:p w14:paraId="04D13164" w14:textId="22A53C7D" w:rsidR="00B71A75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38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A3213C">
              <w:rPr>
                <w:rFonts w:ascii="Arial Narrow" w:hAnsi="Arial Narrow" w:cs="Times New Roman"/>
                <w:sz w:val="19"/>
                <w:szCs w:val="19"/>
              </w:rPr>
              <w:t>Is the record of the previously administered vaccine (previous record) done in SIPNI?</w:t>
            </w:r>
          </w:p>
          <w:p w14:paraId="68606DD1" w14:textId="4AF20C7F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792708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091811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 xml:space="preserve">o </w:t>
            </w:r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772293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Sometimes</w:t>
            </w:r>
          </w:p>
        </w:tc>
      </w:tr>
      <w:tr w:rsidR="00B71A75" w:rsidRPr="00C27A55" w14:paraId="1CE8F1C5" w14:textId="77777777" w:rsidTr="001E3F5A">
        <w:trPr>
          <w:cantSplit/>
        </w:trPr>
        <w:tc>
          <w:tcPr>
            <w:tcW w:w="911" w:type="pct"/>
            <w:vMerge/>
          </w:tcPr>
          <w:p w14:paraId="0269E67D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b/>
                <w:sz w:val="19"/>
                <w:szCs w:val="19"/>
              </w:rPr>
            </w:pPr>
          </w:p>
        </w:tc>
        <w:tc>
          <w:tcPr>
            <w:tcW w:w="793" w:type="pct"/>
            <w:vMerge/>
          </w:tcPr>
          <w:p w14:paraId="33BBF312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  <w:shd w:val="clear" w:color="auto" w:fill="auto"/>
          </w:tcPr>
          <w:p w14:paraId="4C68D315" w14:textId="34D137F7" w:rsidR="00B71A75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39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6B1F21">
              <w:rPr>
                <w:rFonts w:ascii="Arial Narrow" w:hAnsi="Arial Narrow" w:cs="Times New Roman"/>
                <w:sz w:val="19"/>
                <w:szCs w:val="19"/>
              </w:rPr>
              <w:t xml:space="preserve">When the administered vaccine does not have automatic </w:t>
            </w:r>
            <w:r w:rsidR="003601E3">
              <w:rPr>
                <w:rFonts w:ascii="Arial Narrow" w:hAnsi="Arial Narrow" w:cs="Times New Roman"/>
                <w:sz w:val="19"/>
                <w:szCs w:val="19"/>
              </w:rPr>
              <w:t>scheduling</w:t>
            </w:r>
            <w:r w:rsidR="006B1F21">
              <w:rPr>
                <w:rFonts w:ascii="Arial Narrow" w:hAnsi="Arial Narrow" w:cs="Times New Roman"/>
                <w:sz w:val="19"/>
                <w:szCs w:val="19"/>
              </w:rPr>
              <w:t xml:space="preserve"> in SIPNI, do you make the </w:t>
            </w:r>
            <w:r w:rsidR="003601E3">
              <w:rPr>
                <w:rFonts w:ascii="Arial Narrow" w:hAnsi="Arial Narrow" w:cs="Times New Roman"/>
                <w:sz w:val="19"/>
                <w:szCs w:val="19"/>
              </w:rPr>
              <w:t>scheduling</w:t>
            </w:r>
            <w:r w:rsidR="006B1F21">
              <w:rPr>
                <w:rFonts w:ascii="Arial Narrow" w:hAnsi="Arial Narrow" w:cs="Times New Roman"/>
                <w:sz w:val="19"/>
                <w:szCs w:val="19"/>
              </w:rPr>
              <w:t xml:space="preserve"> manually in the system?</w:t>
            </w:r>
          </w:p>
          <w:p w14:paraId="6C76996E" w14:textId="089742E0" w:rsidR="00B71A75" w:rsidRPr="00C27A55" w:rsidRDefault="00D51D29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2029407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825897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 xml:space="preserve">o </w:t>
            </w:r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471508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Sometimes</w:t>
            </w:r>
          </w:p>
        </w:tc>
      </w:tr>
      <w:tr w:rsidR="00B71A75" w:rsidRPr="00C27A55" w14:paraId="1EE82F17" w14:textId="77777777" w:rsidTr="001E3F5A">
        <w:trPr>
          <w:cantSplit/>
        </w:trPr>
        <w:tc>
          <w:tcPr>
            <w:tcW w:w="911" w:type="pct"/>
            <w:vMerge w:val="restart"/>
            <w:vAlign w:val="center"/>
          </w:tcPr>
          <w:p w14:paraId="2F8FE01E" w14:textId="669E320C" w:rsidR="00B71A75" w:rsidRPr="00C27A55" w:rsidRDefault="00B63A21" w:rsidP="00B71A75">
            <w:pPr>
              <w:spacing w:line="360" w:lineRule="auto"/>
              <w:jc w:val="center"/>
              <w:rPr>
                <w:rFonts w:ascii="Arial Narrow" w:hAnsi="Arial Narrow" w:cs="Times New Roman"/>
                <w:b/>
                <w:sz w:val="19"/>
                <w:szCs w:val="19"/>
              </w:rPr>
            </w:pPr>
            <w:r w:rsidRPr="00B63A21">
              <w:rPr>
                <w:rFonts w:ascii="Times New Roman" w:hAnsi="Times New Roman" w:cs="Times New Roman"/>
                <w:sz w:val="19"/>
                <w:szCs w:val="19"/>
              </w:rPr>
              <w:t>Movement of Immunobiological</w:t>
            </w:r>
          </w:p>
        </w:tc>
        <w:tc>
          <w:tcPr>
            <w:tcW w:w="793" w:type="pct"/>
            <w:vMerge w:val="restart"/>
            <w:vAlign w:val="center"/>
          </w:tcPr>
          <w:p w14:paraId="3D95B8AA" w14:textId="77777777" w:rsidR="00B71A75" w:rsidRPr="00C27A55" w:rsidRDefault="00B71A75" w:rsidP="00B71A75">
            <w:pPr>
              <w:spacing w:line="360" w:lineRule="auto"/>
              <w:jc w:val="center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  <w:shd w:val="clear" w:color="auto" w:fill="auto"/>
          </w:tcPr>
          <w:p w14:paraId="33DA1C76" w14:textId="799108B0" w:rsidR="00B71A75" w:rsidRPr="00C27A55" w:rsidRDefault="00EA030D" w:rsidP="000713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40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6B1F21">
              <w:rPr>
                <w:rFonts w:ascii="Arial Narrow" w:hAnsi="Arial Narrow" w:cs="Times New Roman"/>
                <w:sz w:val="19"/>
                <w:szCs w:val="19"/>
              </w:rPr>
              <w:t xml:space="preserve">Is the register of vaccine batches in SIPNI updated? </w:t>
            </w:r>
          </w:p>
          <w:p w14:paraId="5182B860" w14:textId="7C30526D" w:rsidR="00B71A75" w:rsidRPr="00C27A55" w:rsidRDefault="00D51D29" w:rsidP="004E0DA1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23695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1231974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B71A75" w:rsidRPr="00C27A55" w14:paraId="016B8592" w14:textId="77777777" w:rsidTr="001E3F5A">
        <w:trPr>
          <w:cantSplit/>
        </w:trPr>
        <w:tc>
          <w:tcPr>
            <w:tcW w:w="911" w:type="pct"/>
            <w:vMerge/>
          </w:tcPr>
          <w:p w14:paraId="4C6354A1" w14:textId="77777777" w:rsidR="00B71A75" w:rsidRPr="00C27A55" w:rsidRDefault="00B71A75" w:rsidP="000713DD">
            <w:pPr>
              <w:spacing w:line="360" w:lineRule="auto"/>
              <w:jc w:val="center"/>
              <w:rPr>
                <w:rFonts w:ascii="Arial Narrow" w:hAnsi="Arial Narrow" w:cs="Times New Roman"/>
                <w:b/>
                <w:sz w:val="19"/>
                <w:szCs w:val="19"/>
              </w:rPr>
            </w:pPr>
          </w:p>
        </w:tc>
        <w:tc>
          <w:tcPr>
            <w:tcW w:w="793" w:type="pct"/>
            <w:vMerge/>
          </w:tcPr>
          <w:p w14:paraId="19B28513" w14:textId="77777777" w:rsidR="00B71A75" w:rsidRPr="00C27A55" w:rsidRDefault="00B71A75" w:rsidP="000713DD">
            <w:pPr>
              <w:spacing w:line="360" w:lineRule="auto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</w:tcPr>
          <w:p w14:paraId="70A7E28C" w14:textId="6C39EBB3" w:rsidR="00B71A75" w:rsidRPr="00C27A55" w:rsidRDefault="00EA030D" w:rsidP="000713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41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6B1F21">
              <w:rPr>
                <w:rFonts w:ascii="Arial Narrow" w:hAnsi="Arial Narrow" w:cs="Times New Roman"/>
                <w:sz w:val="19"/>
                <w:szCs w:val="19"/>
              </w:rPr>
              <w:t>Is the number of vaccine vials received and used in the vaccination room recorded in SIPNI?</w:t>
            </w:r>
          </w:p>
          <w:p w14:paraId="73AAFAFC" w14:textId="7B822949" w:rsidR="00B71A75" w:rsidRPr="00C27A55" w:rsidRDefault="00D51D29" w:rsidP="004E0DA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4032582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-18642030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  <w:tr w:rsidR="00B71A75" w:rsidRPr="00C27A55" w14:paraId="4800E97C" w14:textId="77777777" w:rsidTr="001E3F5A">
        <w:trPr>
          <w:cantSplit/>
        </w:trPr>
        <w:tc>
          <w:tcPr>
            <w:tcW w:w="911" w:type="pct"/>
            <w:vMerge/>
            <w:vAlign w:val="center"/>
          </w:tcPr>
          <w:p w14:paraId="14EFD46F" w14:textId="77777777" w:rsidR="00B71A75" w:rsidRPr="00C27A55" w:rsidRDefault="00B71A75" w:rsidP="000713DD">
            <w:pPr>
              <w:spacing w:line="360" w:lineRule="auto"/>
              <w:jc w:val="center"/>
              <w:rPr>
                <w:rFonts w:ascii="Arial Narrow" w:hAnsi="Arial Narrow" w:cs="Times New Roman"/>
                <w:b/>
                <w:sz w:val="19"/>
                <w:szCs w:val="19"/>
              </w:rPr>
            </w:pPr>
          </w:p>
        </w:tc>
        <w:tc>
          <w:tcPr>
            <w:tcW w:w="793" w:type="pct"/>
            <w:vMerge/>
            <w:vAlign w:val="center"/>
          </w:tcPr>
          <w:p w14:paraId="4FB5681D" w14:textId="77777777" w:rsidR="00B71A75" w:rsidRPr="00C27A55" w:rsidRDefault="00B71A75" w:rsidP="000713DD">
            <w:pPr>
              <w:spacing w:line="360" w:lineRule="auto"/>
              <w:jc w:val="center"/>
              <w:rPr>
                <w:rFonts w:ascii="Arial Narrow" w:hAnsi="Arial Narrow" w:cs="Times New Roman"/>
                <w:sz w:val="19"/>
                <w:szCs w:val="19"/>
              </w:rPr>
            </w:pPr>
          </w:p>
        </w:tc>
        <w:tc>
          <w:tcPr>
            <w:tcW w:w="3295" w:type="pct"/>
          </w:tcPr>
          <w:p w14:paraId="7D67F1F1" w14:textId="68D4A547" w:rsidR="00B71A75" w:rsidRPr="00C27A55" w:rsidRDefault="00EA030D" w:rsidP="000713DD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r>
              <w:rPr>
                <w:rFonts w:ascii="Arial Narrow" w:hAnsi="Arial Narrow" w:cs="Times New Roman"/>
                <w:sz w:val="19"/>
                <w:szCs w:val="19"/>
              </w:rPr>
              <w:t>42</w:t>
            </w:r>
            <w:r w:rsidR="00B71A75" w:rsidRPr="00C27A55">
              <w:rPr>
                <w:rFonts w:ascii="Arial Narrow" w:hAnsi="Arial Narrow" w:cs="Times New Roman"/>
                <w:sz w:val="19"/>
                <w:szCs w:val="19"/>
              </w:rPr>
              <w:t xml:space="preserve">. </w:t>
            </w:r>
            <w:r w:rsidR="006B1F21">
              <w:rPr>
                <w:rFonts w:ascii="Arial Narrow" w:hAnsi="Arial Narrow" w:cs="Times New Roman"/>
                <w:sz w:val="19"/>
                <w:szCs w:val="19"/>
              </w:rPr>
              <w:t xml:space="preserve">Do you fill the immunobiological loss fields in the </w:t>
            </w:r>
            <w:r w:rsidR="003601E3">
              <w:rPr>
                <w:rFonts w:ascii="Arial Narrow" w:hAnsi="Arial Narrow" w:cs="Times New Roman"/>
                <w:sz w:val="19"/>
                <w:szCs w:val="19"/>
              </w:rPr>
              <w:t>proper</w:t>
            </w:r>
            <w:r w:rsidR="006B1F21">
              <w:rPr>
                <w:rFonts w:ascii="Arial Narrow" w:hAnsi="Arial Narrow" w:cs="Times New Roman"/>
                <w:sz w:val="19"/>
                <w:szCs w:val="19"/>
              </w:rPr>
              <w:t xml:space="preserve"> module in SIPNI?</w:t>
            </w:r>
          </w:p>
          <w:p w14:paraId="17B9A523" w14:textId="2D25F370" w:rsidR="00B71A75" w:rsidRPr="00C27A55" w:rsidRDefault="00D51D29" w:rsidP="004E0DA1">
            <w:pPr>
              <w:spacing w:line="360" w:lineRule="auto"/>
              <w:jc w:val="both"/>
              <w:rPr>
                <w:rFonts w:ascii="Arial Narrow" w:hAnsi="Arial Narrow" w:cs="Times New Roman"/>
                <w:sz w:val="19"/>
                <w:szCs w:val="19"/>
              </w:rPr>
            </w:pP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3384940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Yes</w:t>
            </w:r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   </w:t>
            </w:r>
            <w:sdt>
              <w:sdtPr>
                <w:rPr>
                  <w:rFonts w:ascii="Arial Narrow" w:hAnsi="Arial Narrow" w:cs="Times New Roman"/>
                  <w:sz w:val="19"/>
                  <w:szCs w:val="19"/>
                </w:rPr>
                <w:id w:val="1684478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14DC" w:rsidRPr="00C27A55">
                  <w:rPr>
                    <w:rFonts w:ascii="Segoe UI Symbol" w:eastAsia="MS Gothic" w:hAnsi="Segoe UI Symbol" w:cs="Segoe UI Symbol"/>
                    <w:sz w:val="19"/>
                    <w:szCs w:val="19"/>
                  </w:rPr>
                  <w:t>☐</w:t>
                </w:r>
              </w:sdtContent>
            </w:sdt>
            <w:r w:rsidR="00C914DC" w:rsidRPr="00C27A55">
              <w:rPr>
                <w:rFonts w:ascii="Arial Narrow" w:hAnsi="Arial Narrow" w:cs="Times New Roman"/>
                <w:sz w:val="19"/>
                <w:szCs w:val="19"/>
              </w:rPr>
              <w:t xml:space="preserve"> N</w:t>
            </w:r>
            <w:r w:rsidR="00C914DC">
              <w:rPr>
                <w:rFonts w:ascii="Arial Narrow" w:hAnsi="Arial Narrow" w:cs="Times New Roman"/>
                <w:sz w:val="19"/>
                <w:szCs w:val="19"/>
              </w:rPr>
              <w:t>o</w:t>
            </w:r>
          </w:p>
        </w:tc>
      </w:tr>
    </w:tbl>
    <w:p w14:paraId="660A159B" w14:textId="77777777" w:rsidR="00B57B20" w:rsidRPr="00C27A55" w:rsidRDefault="00B57B20" w:rsidP="00A01180">
      <w:pPr>
        <w:spacing w:after="0" w:line="240" w:lineRule="auto"/>
        <w:jc w:val="both"/>
        <w:rPr>
          <w:rFonts w:ascii="Arial Narrow" w:hAnsi="Arial Narrow" w:cs="Times New Roman"/>
          <w:sz w:val="19"/>
          <w:szCs w:val="19"/>
        </w:rPr>
      </w:pPr>
    </w:p>
    <w:sectPr w:rsidR="00B57B20" w:rsidRPr="00C27A55" w:rsidSect="00360037">
      <w:pgSz w:w="11906" w:h="16838"/>
      <w:pgMar w:top="1417" w:right="1701" w:bottom="1417" w:left="709" w:header="113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04CB3C" w14:textId="77777777" w:rsidR="00D51D29" w:rsidRPr="00625A14" w:rsidRDefault="00D51D29" w:rsidP="00A01180">
      <w:pPr>
        <w:spacing w:after="0" w:line="240" w:lineRule="auto"/>
        <w:rPr>
          <w:sz w:val="17"/>
          <w:szCs w:val="17"/>
        </w:rPr>
      </w:pPr>
      <w:r w:rsidRPr="00625A14">
        <w:rPr>
          <w:sz w:val="17"/>
          <w:szCs w:val="17"/>
        </w:rPr>
        <w:separator/>
      </w:r>
    </w:p>
  </w:endnote>
  <w:endnote w:type="continuationSeparator" w:id="0">
    <w:p w14:paraId="4F1C004E" w14:textId="77777777" w:rsidR="00D51D29" w:rsidRPr="00625A14" w:rsidRDefault="00D51D29" w:rsidP="00A01180">
      <w:pPr>
        <w:spacing w:after="0" w:line="240" w:lineRule="auto"/>
        <w:rPr>
          <w:sz w:val="17"/>
          <w:szCs w:val="17"/>
        </w:rPr>
      </w:pPr>
      <w:r w:rsidRPr="00625A14">
        <w:rPr>
          <w:sz w:val="17"/>
          <w:szCs w:val="17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7D09A" w14:textId="77777777" w:rsidR="00D51D29" w:rsidRPr="00625A14" w:rsidRDefault="00D51D29" w:rsidP="00A01180">
      <w:pPr>
        <w:spacing w:after="0" w:line="240" w:lineRule="auto"/>
        <w:rPr>
          <w:sz w:val="17"/>
          <w:szCs w:val="17"/>
        </w:rPr>
      </w:pPr>
      <w:r w:rsidRPr="00625A14">
        <w:rPr>
          <w:sz w:val="17"/>
          <w:szCs w:val="17"/>
        </w:rPr>
        <w:separator/>
      </w:r>
    </w:p>
  </w:footnote>
  <w:footnote w:type="continuationSeparator" w:id="0">
    <w:p w14:paraId="0FDA0F25" w14:textId="77777777" w:rsidR="00D51D29" w:rsidRPr="00625A14" w:rsidRDefault="00D51D29" w:rsidP="00A01180">
      <w:pPr>
        <w:spacing w:after="0" w:line="240" w:lineRule="auto"/>
        <w:rPr>
          <w:sz w:val="17"/>
          <w:szCs w:val="17"/>
        </w:rPr>
      </w:pPr>
      <w:r w:rsidRPr="00625A14">
        <w:rPr>
          <w:sz w:val="17"/>
          <w:szCs w:val="17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180"/>
    <w:rsid w:val="000061CF"/>
    <w:rsid w:val="000148FC"/>
    <w:rsid w:val="0001785E"/>
    <w:rsid w:val="00023172"/>
    <w:rsid w:val="0003250A"/>
    <w:rsid w:val="00056139"/>
    <w:rsid w:val="00065569"/>
    <w:rsid w:val="000713DD"/>
    <w:rsid w:val="00072076"/>
    <w:rsid w:val="000802FC"/>
    <w:rsid w:val="000820FA"/>
    <w:rsid w:val="0009567F"/>
    <w:rsid w:val="00097B35"/>
    <w:rsid w:val="000A0303"/>
    <w:rsid w:val="000A184C"/>
    <w:rsid w:val="000B0B65"/>
    <w:rsid w:val="000F51C0"/>
    <w:rsid w:val="000F598D"/>
    <w:rsid w:val="000F6A1C"/>
    <w:rsid w:val="00102403"/>
    <w:rsid w:val="001072F0"/>
    <w:rsid w:val="001155EE"/>
    <w:rsid w:val="0014142E"/>
    <w:rsid w:val="00153C9E"/>
    <w:rsid w:val="00155043"/>
    <w:rsid w:val="001569FA"/>
    <w:rsid w:val="001719FC"/>
    <w:rsid w:val="00171CFE"/>
    <w:rsid w:val="001826F2"/>
    <w:rsid w:val="001837F6"/>
    <w:rsid w:val="00196B5D"/>
    <w:rsid w:val="001B04FD"/>
    <w:rsid w:val="001B320F"/>
    <w:rsid w:val="001B6556"/>
    <w:rsid w:val="001D391A"/>
    <w:rsid w:val="001E3F5A"/>
    <w:rsid w:val="001E4A9D"/>
    <w:rsid w:val="001F2BC3"/>
    <w:rsid w:val="001F708F"/>
    <w:rsid w:val="002029E3"/>
    <w:rsid w:val="00203247"/>
    <w:rsid w:val="00204FED"/>
    <w:rsid w:val="0022476E"/>
    <w:rsid w:val="00227CCD"/>
    <w:rsid w:val="00233515"/>
    <w:rsid w:val="002339C7"/>
    <w:rsid w:val="0024500A"/>
    <w:rsid w:val="00260030"/>
    <w:rsid w:val="00261F65"/>
    <w:rsid w:val="00267987"/>
    <w:rsid w:val="00271D13"/>
    <w:rsid w:val="0027655B"/>
    <w:rsid w:val="00282899"/>
    <w:rsid w:val="002B397C"/>
    <w:rsid w:val="002B3E1B"/>
    <w:rsid w:val="002B5E8A"/>
    <w:rsid w:val="002D29A5"/>
    <w:rsid w:val="002D6AA1"/>
    <w:rsid w:val="002E7D2E"/>
    <w:rsid w:val="002F6A3E"/>
    <w:rsid w:val="00301092"/>
    <w:rsid w:val="003236EB"/>
    <w:rsid w:val="00336CF8"/>
    <w:rsid w:val="00350B5B"/>
    <w:rsid w:val="003553C7"/>
    <w:rsid w:val="00357A76"/>
    <w:rsid w:val="00360037"/>
    <w:rsid w:val="003601E3"/>
    <w:rsid w:val="003705D0"/>
    <w:rsid w:val="00371252"/>
    <w:rsid w:val="00372F4C"/>
    <w:rsid w:val="00375E4E"/>
    <w:rsid w:val="00377C55"/>
    <w:rsid w:val="00382D1A"/>
    <w:rsid w:val="003837A3"/>
    <w:rsid w:val="003842C6"/>
    <w:rsid w:val="003A2B1B"/>
    <w:rsid w:val="003A7229"/>
    <w:rsid w:val="003C29CF"/>
    <w:rsid w:val="004062C2"/>
    <w:rsid w:val="00406914"/>
    <w:rsid w:val="004119C6"/>
    <w:rsid w:val="00413395"/>
    <w:rsid w:val="00417000"/>
    <w:rsid w:val="00417DBD"/>
    <w:rsid w:val="00432654"/>
    <w:rsid w:val="00432680"/>
    <w:rsid w:val="00436669"/>
    <w:rsid w:val="0045683C"/>
    <w:rsid w:val="0045692C"/>
    <w:rsid w:val="00460300"/>
    <w:rsid w:val="00465F9F"/>
    <w:rsid w:val="00470306"/>
    <w:rsid w:val="0047512F"/>
    <w:rsid w:val="0047630C"/>
    <w:rsid w:val="0048051B"/>
    <w:rsid w:val="00496F4C"/>
    <w:rsid w:val="004B63B7"/>
    <w:rsid w:val="004C00E4"/>
    <w:rsid w:val="004C05A9"/>
    <w:rsid w:val="004C3806"/>
    <w:rsid w:val="004D15D5"/>
    <w:rsid w:val="004D63E0"/>
    <w:rsid w:val="004E0DA1"/>
    <w:rsid w:val="004F0686"/>
    <w:rsid w:val="004F0E55"/>
    <w:rsid w:val="0050106C"/>
    <w:rsid w:val="00516C7F"/>
    <w:rsid w:val="00517A18"/>
    <w:rsid w:val="00520266"/>
    <w:rsid w:val="00537821"/>
    <w:rsid w:val="00550614"/>
    <w:rsid w:val="00557875"/>
    <w:rsid w:val="005613ED"/>
    <w:rsid w:val="00587F07"/>
    <w:rsid w:val="005917F7"/>
    <w:rsid w:val="005976FD"/>
    <w:rsid w:val="005A320E"/>
    <w:rsid w:val="005A5267"/>
    <w:rsid w:val="005B4816"/>
    <w:rsid w:val="005C0C8C"/>
    <w:rsid w:val="005C28BF"/>
    <w:rsid w:val="005C64D0"/>
    <w:rsid w:val="005D65CA"/>
    <w:rsid w:val="005E260F"/>
    <w:rsid w:val="005E3444"/>
    <w:rsid w:val="005E5B7F"/>
    <w:rsid w:val="005F0AEB"/>
    <w:rsid w:val="005F3D7D"/>
    <w:rsid w:val="00613866"/>
    <w:rsid w:val="006172A4"/>
    <w:rsid w:val="00621BB1"/>
    <w:rsid w:val="00622C16"/>
    <w:rsid w:val="00625A14"/>
    <w:rsid w:val="00632278"/>
    <w:rsid w:val="00635CDB"/>
    <w:rsid w:val="0064153F"/>
    <w:rsid w:val="00651FD8"/>
    <w:rsid w:val="0065429C"/>
    <w:rsid w:val="00686161"/>
    <w:rsid w:val="00690BE2"/>
    <w:rsid w:val="0069553E"/>
    <w:rsid w:val="006971C1"/>
    <w:rsid w:val="006972BE"/>
    <w:rsid w:val="006A22A0"/>
    <w:rsid w:val="006A4E1A"/>
    <w:rsid w:val="006B1F21"/>
    <w:rsid w:val="006B4F9A"/>
    <w:rsid w:val="006C560F"/>
    <w:rsid w:val="006D2B2B"/>
    <w:rsid w:val="006D483A"/>
    <w:rsid w:val="006D59E1"/>
    <w:rsid w:val="007010C9"/>
    <w:rsid w:val="00702CCF"/>
    <w:rsid w:val="00703E30"/>
    <w:rsid w:val="007236A1"/>
    <w:rsid w:val="00733DB4"/>
    <w:rsid w:val="007345CE"/>
    <w:rsid w:val="007346DD"/>
    <w:rsid w:val="00737261"/>
    <w:rsid w:val="0075604E"/>
    <w:rsid w:val="00765B72"/>
    <w:rsid w:val="00770A3D"/>
    <w:rsid w:val="00785956"/>
    <w:rsid w:val="00791661"/>
    <w:rsid w:val="00794B25"/>
    <w:rsid w:val="007D00F6"/>
    <w:rsid w:val="007D380A"/>
    <w:rsid w:val="007D7DF9"/>
    <w:rsid w:val="007E6DA9"/>
    <w:rsid w:val="007F015D"/>
    <w:rsid w:val="007F4D0A"/>
    <w:rsid w:val="007F720F"/>
    <w:rsid w:val="00800026"/>
    <w:rsid w:val="00801676"/>
    <w:rsid w:val="0083180A"/>
    <w:rsid w:val="00844624"/>
    <w:rsid w:val="0086598B"/>
    <w:rsid w:val="00881FCA"/>
    <w:rsid w:val="00890FC0"/>
    <w:rsid w:val="008917A9"/>
    <w:rsid w:val="00894B04"/>
    <w:rsid w:val="00895616"/>
    <w:rsid w:val="0089670B"/>
    <w:rsid w:val="008A3A1D"/>
    <w:rsid w:val="008A4BE8"/>
    <w:rsid w:val="008B476D"/>
    <w:rsid w:val="008D46AB"/>
    <w:rsid w:val="008D59F6"/>
    <w:rsid w:val="008E22A5"/>
    <w:rsid w:val="008E55EC"/>
    <w:rsid w:val="00903A8B"/>
    <w:rsid w:val="00905A92"/>
    <w:rsid w:val="0091721F"/>
    <w:rsid w:val="00926157"/>
    <w:rsid w:val="0093213A"/>
    <w:rsid w:val="009346A5"/>
    <w:rsid w:val="00941B17"/>
    <w:rsid w:val="009420B2"/>
    <w:rsid w:val="009436CE"/>
    <w:rsid w:val="009468AD"/>
    <w:rsid w:val="00953FFE"/>
    <w:rsid w:val="009605C7"/>
    <w:rsid w:val="009812E3"/>
    <w:rsid w:val="009B2381"/>
    <w:rsid w:val="009B37E2"/>
    <w:rsid w:val="009C22E3"/>
    <w:rsid w:val="009D296E"/>
    <w:rsid w:val="009D318E"/>
    <w:rsid w:val="009D5678"/>
    <w:rsid w:val="009D6B36"/>
    <w:rsid w:val="009E33AD"/>
    <w:rsid w:val="009E4806"/>
    <w:rsid w:val="009E4A45"/>
    <w:rsid w:val="009F2180"/>
    <w:rsid w:val="009F41CD"/>
    <w:rsid w:val="00A01180"/>
    <w:rsid w:val="00A262F1"/>
    <w:rsid w:val="00A269C4"/>
    <w:rsid w:val="00A3213C"/>
    <w:rsid w:val="00A32C40"/>
    <w:rsid w:val="00A34CED"/>
    <w:rsid w:val="00A35930"/>
    <w:rsid w:val="00A36A80"/>
    <w:rsid w:val="00A37C9C"/>
    <w:rsid w:val="00A44EE1"/>
    <w:rsid w:val="00A459BB"/>
    <w:rsid w:val="00A46A67"/>
    <w:rsid w:val="00A51553"/>
    <w:rsid w:val="00A55A84"/>
    <w:rsid w:val="00A5662D"/>
    <w:rsid w:val="00A56A6A"/>
    <w:rsid w:val="00A92E61"/>
    <w:rsid w:val="00A963B7"/>
    <w:rsid w:val="00AA1FC6"/>
    <w:rsid w:val="00AA74A1"/>
    <w:rsid w:val="00AB2BDE"/>
    <w:rsid w:val="00AC2AE0"/>
    <w:rsid w:val="00AC776D"/>
    <w:rsid w:val="00AD0939"/>
    <w:rsid w:val="00AF17FD"/>
    <w:rsid w:val="00AF18D5"/>
    <w:rsid w:val="00B02CBA"/>
    <w:rsid w:val="00B23B78"/>
    <w:rsid w:val="00B41DC0"/>
    <w:rsid w:val="00B473AF"/>
    <w:rsid w:val="00B53C37"/>
    <w:rsid w:val="00B55CAF"/>
    <w:rsid w:val="00B57B20"/>
    <w:rsid w:val="00B635D8"/>
    <w:rsid w:val="00B63A21"/>
    <w:rsid w:val="00B63B55"/>
    <w:rsid w:val="00B662EF"/>
    <w:rsid w:val="00B70B69"/>
    <w:rsid w:val="00B7158D"/>
    <w:rsid w:val="00B71A75"/>
    <w:rsid w:val="00B8015A"/>
    <w:rsid w:val="00B869FA"/>
    <w:rsid w:val="00B86A01"/>
    <w:rsid w:val="00B87CDD"/>
    <w:rsid w:val="00B93373"/>
    <w:rsid w:val="00BA285F"/>
    <w:rsid w:val="00BB69A7"/>
    <w:rsid w:val="00BB6BB8"/>
    <w:rsid w:val="00BB7680"/>
    <w:rsid w:val="00BD51AD"/>
    <w:rsid w:val="00BE1478"/>
    <w:rsid w:val="00BF12CD"/>
    <w:rsid w:val="00BF3558"/>
    <w:rsid w:val="00C02A1B"/>
    <w:rsid w:val="00C06504"/>
    <w:rsid w:val="00C06A6E"/>
    <w:rsid w:val="00C12445"/>
    <w:rsid w:val="00C2068A"/>
    <w:rsid w:val="00C264D1"/>
    <w:rsid w:val="00C27968"/>
    <w:rsid w:val="00C27A55"/>
    <w:rsid w:val="00C40D1E"/>
    <w:rsid w:val="00C57CB6"/>
    <w:rsid w:val="00C665BF"/>
    <w:rsid w:val="00C74EAB"/>
    <w:rsid w:val="00C77775"/>
    <w:rsid w:val="00C81350"/>
    <w:rsid w:val="00C86974"/>
    <w:rsid w:val="00C9064D"/>
    <w:rsid w:val="00C914DC"/>
    <w:rsid w:val="00C94309"/>
    <w:rsid w:val="00CA76A9"/>
    <w:rsid w:val="00CB340D"/>
    <w:rsid w:val="00CB40D1"/>
    <w:rsid w:val="00CD0425"/>
    <w:rsid w:val="00D24FB9"/>
    <w:rsid w:val="00D30203"/>
    <w:rsid w:val="00D31CC8"/>
    <w:rsid w:val="00D355F4"/>
    <w:rsid w:val="00D400D5"/>
    <w:rsid w:val="00D410CD"/>
    <w:rsid w:val="00D41B7B"/>
    <w:rsid w:val="00D51D29"/>
    <w:rsid w:val="00D520A2"/>
    <w:rsid w:val="00D534A7"/>
    <w:rsid w:val="00D56F49"/>
    <w:rsid w:val="00D647B4"/>
    <w:rsid w:val="00D6613A"/>
    <w:rsid w:val="00D72DBF"/>
    <w:rsid w:val="00D77B08"/>
    <w:rsid w:val="00D80B0D"/>
    <w:rsid w:val="00D84D47"/>
    <w:rsid w:val="00D85004"/>
    <w:rsid w:val="00D8719A"/>
    <w:rsid w:val="00D94DF3"/>
    <w:rsid w:val="00D96C8A"/>
    <w:rsid w:val="00DA294D"/>
    <w:rsid w:val="00DA3163"/>
    <w:rsid w:val="00DA6A44"/>
    <w:rsid w:val="00DB009A"/>
    <w:rsid w:val="00DB5751"/>
    <w:rsid w:val="00DC2761"/>
    <w:rsid w:val="00DF4B30"/>
    <w:rsid w:val="00E021EC"/>
    <w:rsid w:val="00E0569D"/>
    <w:rsid w:val="00E16AE0"/>
    <w:rsid w:val="00E21DCE"/>
    <w:rsid w:val="00E22CE0"/>
    <w:rsid w:val="00E26EE1"/>
    <w:rsid w:val="00E26F78"/>
    <w:rsid w:val="00E30392"/>
    <w:rsid w:val="00E33CF3"/>
    <w:rsid w:val="00E44684"/>
    <w:rsid w:val="00E44AB8"/>
    <w:rsid w:val="00E53409"/>
    <w:rsid w:val="00E56F9F"/>
    <w:rsid w:val="00E57B47"/>
    <w:rsid w:val="00E6282F"/>
    <w:rsid w:val="00E6663D"/>
    <w:rsid w:val="00E776D4"/>
    <w:rsid w:val="00E82C24"/>
    <w:rsid w:val="00E9011F"/>
    <w:rsid w:val="00E906EF"/>
    <w:rsid w:val="00E92701"/>
    <w:rsid w:val="00E92B75"/>
    <w:rsid w:val="00E92F2B"/>
    <w:rsid w:val="00E93647"/>
    <w:rsid w:val="00EA030D"/>
    <w:rsid w:val="00EB22FB"/>
    <w:rsid w:val="00EC2BB9"/>
    <w:rsid w:val="00EC487A"/>
    <w:rsid w:val="00EC52B1"/>
    <w:rsid w:val="00ED1F8E"/>
    <w:rsid w:val="00EE7D47"/>
    <w:rsid w:val="00EF18B4"/>
    <w:rsid w:val="00EF1F8D"/>
    <w:rsid w:val="00F00208"/>
    <w:rsid w:val="00F122A3"/>
    <w:rsid w:val="00F17B12"/>
    <w:rsid w:val="00F21D7A"/>
    <w:rsid w:val="00F25B04"/>
    <w:rsid w:val="00F441F6"/>
    <w:rsid w:val="00F462C3"/>
    <w:rsid w:val="00F659EE"/>
    <w:rsid w:val="00F66FF4"/>
    <w:rsid w:val="00F81CCA"/>
    <w:rsid w:val="00F90831"/>
    <w:rsid w:val="00F96B97"/>
    <w:rsid w:val="00FA78C2"/>
    <w:rsid w:val="00FB4257"/>
    <w:rsid w:val="00FB7F89"/>
    <w:rsid w:val="00FC0AFE"/>
    <w:rsid w:val="00FC0EFB"/>
    <w:rsid w:val="00FF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E96A74"/>
  <w15:chartTrackingRefBased/>
  <w15:docId w15:val="{2734077C-3162-446D-93B6-55E332D6A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18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01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A01180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011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01180"/>
  </w:style>
  <w:style w:type="paragraph" w:styleId="Rodap">
    <w:name w:val="footer"/>
    <w:basedOn w:val="Normal"/>
    <w:link w:val="RodapChar"/>
    <w:unhideWhenUsed/>
    <w:rsid w:val="00A011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01180"/>
  </w:style>
  <w:style w:type="table" w:customStyle="1" w:styleId="Tabelacomgrade1">
    <w:name w:val="Tabela com grade1"/>
    <w:basedOn w:val="Tabelanormal"/>
    <w:next w:val="Tabelacomgrade"/>
    <w:uiPriority w:val="39"/>
    <w:rsid w:val="00432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432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F96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032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5">
    <w:name w:val="Tabela com grade5"/>
    <w:basedOn w:val="Tabelanormal"/>
    <w:next w:val="Tabelacomgrade"/>
    <w:uiPriority w:val="39"/>
    <w:rsid w:val="00EA030D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87F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0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4A28A-1781-4425-BEE6-F50FF846A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0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er Santos Silva</dc:creator>
  <cp:keywords/>
  <dc:description/>
  <cp:lastModifiedBy>Brener Santos Silva</cp:lastModifiedBy>
  <cp:revision>3</cp:revision>
  <dcterms:created xsi:type="dcterms:W3CDTF">2020-03-26T21:14:00Z</dcterms:created>
  <dcterms:modified xsi:type="dcterms:W3CDTF">2020-03-30T12:18:00Z</dcterms:modified>
</cp:coreProperties>
</file>